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A2DEC">
        <w:rPr>
          <w:rFonts w:ascii="Times New Roman" w:hAnsi="Times New Roman" w:cs="Times New Roman"/>
          <w:sz w:val="28"/>
          <w:szCs w:val="28"/>
        </w:rPr>
        <w:t xml:space="preserve">Prognosis of prostate cancer and bone metastasis </w:t>
      </w:r>
      <w:r w:rsidRPr="00FA2DEC">
        <w:rPr>
          <w:rFonts w:ascii="Times New Roman" w:hAnsi="Times New Roman" w:cs="Times New Roman" w:hint="eastAsia"/>
          <w:sz w:val="28"/>
          <w:szCs w:val="28"/>
        </w:rPr>
        <w:t xml:space="preserve">pattern </w:t>
      </w:r>
      <w:r w:rsidRPr="00FA2DEC">
        <w:rPr>
          <w:rFonts w:ascii="Times New Roman" w:hAnsi="Times New Roman" w:cs="Times New Roman"/>
          <w:sz w:val="28"/>
          <w:szCs w:val="28"/>
        </w:rPr>
        <w:t>of patients: a SEER-based study</w:t>
      </w:r>
      <w:r w:rsidRPr="00FA2DEC">
        <w:rPr>
          <w:rFonts w:ascii="Times New Roman" w:hAnsi="Times New Roman" w:cs="Times New Roman" w:hint="eastAsia"/>
          <w:sz w:val="28"/>
          <w:szCs w:val="28"/>
        </w:rPr>
        <w:t xml:space="preserve"> and a local hospital based study from China</w:t>
      </w:r>
    </w:p>
    <w:p w:rsidR="00ED0BCA" w:rsidRPr="00FA2DEC" w:rsidRDefault="00ED0BCA" w:rsidP="00ED0BC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FA2DEC">
        <w:rPr>
          <w:rFonts w:ascii="Times New Roman" w:hAnsi="Times New Roman" w:cs="Times New Roman"/>
          <w:sz w:val="24"/>
          <w:szCs w:val="24"/>
        </w:rPr>
        <w:t>Dongyu</w:t>
      </w:r>
      <w:proofErr w:type="spellEnd"/>
      <w:r w:rsidRPr="00FA2DEC">
        <w:rPr>
          <w:rFonts w:ascii="Times New Roman" w:hAnsi="Times New Roman" w:cs="Times New Roman"/>
          <w:sz w:val="24"/>
          <w:szCs w:val="24"/>
        </w:rPr>
        <w:t xml:space="preserve"> Liu</w:t>
      </w:r>
      <w:r w:rsidRPr="00FA2DEC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FA2DEC">
        <w:rPr>
          <w:rFonts w:ascii="Times New Roman" w:hAnsi="Times New Roman" w:cs="Times New Roman"/>
          <w:sz w:val="24"/>
          <w:szCs w:val="24"/>
        </w:rPr>
        <w:t>, Yue Kuai</w:t>
      </w:r>
      <w:r w:rsidRPr="00FA2DEC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FA2D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2DEC">
        <w:rPr>
          <w:rFonts w:ascii="Times New Roman" w:hAnsi="Times New Roman" w:cs="Times New Roman"/>
          <w:sz w:val="24"/>
          <w:szCs w:val="24"/>
        </w:rPr>
        <w:t>Ruohui</w:t>
      </w:r>
      <w:proofErr w:type="spellEnd"/>
      <w:r w:rsidRPr="00FA2DEC">
        <w:rPr>
          <w:rFonts w:ascii="Times New Roman" w:hAnsi="Times New Roman" w:cs="Times New Roman"/>
          <w:sz w:val="24"/>
          <w:szCs w:val="24"/>
        </w:rPr>
        <w:t xml:space="preserve"> Zhu</w:t>
      </w:r>
      <w:r w:rsidRPr="00FA2D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A2D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Chenhe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 xml:space="preserve"> Zhou</w:t>
      </w:r>
      <w:r w:rsidRPr="00FA2DE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A2DE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Yiqing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 xml:space="preserve"> Tao</w:t>
      </w:r>
      <w:r w:rsidRPr="00FA2DE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A2DE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Weidong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 xml:space="preserve"> Han</w:t>
      </w:r>
      <w:r w:rsidRPr="00FA2DE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A2DEC">
        <w:rPr>
          <w:rFonts w:ascii="Times New Roman" w:hAnsi="Times New Roman" w:cs="Times New Roman" w:hint="eastAsia"/>
          <w:sz w:val="24"/>
          <w:szCs w:val="24"/>
        </w:rPr>
        <w:t xml:space="preserve">*, </w:t>
      </w:r>
      <w:proofErr w:type="spellStart"/>
      <w:r w:rsidRPr="00FA2DEC">
        <w:rPr>
          <w:rFonts w:ascii="Times New Roman" w:hAnsi="Times New Roman" w:cs="Times New Roman"/>
          <w:sz w:val="24"/>
          <w:szCs w:val="24"/>
        </w:rPr>
        <w:t>Qixin</w:t>
      </w:r>
      <w:proofErr w:type="spellEnd"/>
      <w:r w:rsidRPr="00FA2DEC">
        <w:rPr>
          <w:rFonts w:ascii="Times New Roman" w:hAnsi="Times New Roman" w:cs="Times New Roman"/>
          <w:sz w:val="24"/>
          <w:szCs w:val="24"/>
        </w:rPr>
        <w:t xml:space="preserve"> Chen</w:t>
      </w:r>
      <w:r w:rsidRPr="00FA2D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2DEC">
        <w:rPr>
          <w:rFonts w:ascii="Times New Roman" w:hAnsi="Times New Roman" w:cs="Times New Roman"/>
          <w:sz w:val="24"/>
          <w:szCs w:val="24"/>
        </w:rPr>
        <w:t>*</w:t>
      </w:r>
    </w:p>
    <w:p w:rsidR="00ED0BCA" w:rsidRPr="00FA2DEC" w:rsidRDefault="00ED0BCA" w:rsidP="00ED0BCA">
      <w:pPr>
        <w:spacing w:line="220" w:lineRule="atLeast"/>
        <w:rPr>
          <w:rFonts w:ascii="Times New Roman" w:hAnsi="Times New Roman" w:cs="Times New Roman"/>
        </w:rPr>
      </w:pPr>
    </w:p>
    <w:p w:rsidR="00ED0BCA" w:rsidRPr="00FA2DEC" w:rsidRDefault="00ED0BCA" w:rsidP="00ED0BC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A2DE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A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partment of Orthopedics Surgery, 2nd Affiliated Hospital, School of Medicine, Zhejiang </w:t>
      </w:r>
      <w:proofErr w:type="spellStart"/>
      <w:r w:rsidRPr="00FA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versity</w:t>
      </w:r>
      <w:r w:rsidRPr="00FA2DE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,Hangzhou,China</w:t>
      </w:r>
      <w:proofErr w:type="spellEnd"/>
      <w:r w:rsidRPr="00FA2DE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FA2D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FA2DEC">
        <w:rPr>
          <w:rFonts w:ascii="AdvGulliv-I" w:hAnsi="AdvGulliv-I" w:hint="eastAsia"/>
          <w:color w:val="000000" w:themeColor="text1"/>
          <w:sz w:val="24"/>
          <w:szCs w:val="24"/>
          <w:vertAlign w:val="superscript"/>
        </w:rPr>
        <w:t>2</w:t>
      </w:r>
      <w:r w:rsidRPr="00FA2DEC">
        <w:rPr>
          <w:rFonts w:ascii="AdvGulliv-I" w:hAnsi="AdvGulliv-I"/>
          <w:color w:val="000000" w:themeColor="text1"/>
          <w:sz w:val="24"/>
          <w:szCs w:val="24"/>
        </w:rPr>
        <w:t xml:space="preserve">Department of Medical Oncology, Sir Run </w:t>
      </w:r>
      <w:proofErr w:type="spellStart"/>
      <w:r w:rsidRPr="00FA2DEC">
        <w:rPr>
          <w:rFonts w:ascii="AdvGulliv-I" w:hAnsi="AdvGulliv-I"/>
          <w:color w:val="000000" w:themeColor="text1"/>
          <w:sz w:val="24"/>
          <w:szCs w:val="24"/>
        </w:rPr>
        <w:t>Run</w:t>
      </w:r>
      <w:proofErr w:type="spellEnd"/>
      <w:r w:rsidRPr="00FA2DEC">
        <w:rPr>
          <w:rFonts w:ascii="AdvGulliv-I" w:hAnsi="AdvGulliv-I"/>
          <w:color w:val="000000" w:themeColor="text1"/>
          <w:sz w:val="24"/>
          <w:szCs w:val="24"/>
        </w:rPr>
        <w:t xml:space="preserve"> Shaw Hospital, College of Medicine, Zhejiang University, Hangzhou, Zhejiang, China</w:t>
      </w:r>
      <w:r w:rsidRPr="00FA2DEC">
        <w:rPr>
          <w:rFonts w:ascii="AdvGulliv-I" w:hAnsi="AdvGulliv-I" w:hint="eastAsia"/>
          <w:color w:val="000000" w:themeColor="text1"/>
          <w:sz w:val="24"/>
          <w:szCs w:val="24"/>
        </w:rPr>
        <w:t>;</w:t>
      </w:r>
      <w:r w:rsidRPr="00FA2DEC">
        <w:rPr>
          <w:rFonts w:ascii="AdvGulliv-I" w:hAnsi="AdvGulliv-I" w:hint="eastAsia"/>
          <w:color w:val="000000" w:themeColor="text1"/>
          <w:sz w:val="24"/>
          <w:szCs w:val="24"/>
          <w:vertAlign w:val="superscript"/>
        </w:rPr>
        <w:t>3</w:t>
      </w:r>
      <w:r w:rsidRPr="00FA2D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A2DEC">
        <w:rPr>
          <w:rFonts w:ascii="Times New Roman" w:hAnsi="Times New Roman" w:cs="Times New Roman" w:hint="eastAsia"/>
          <w:color w:val="000000"/>
          <w:sz w:val="24"/>
          <w:szCs w:val="28"/>
        </w:rPr>
        <w:t>Department of Internal Medicine, Lincoln Medical Center,234 E149th Street, The Bronx, NY 10451,</w:t>
      </w:r>
      <w:r w:rsidRPr="00FA2DEC">
        <w:rPr>
          <w:rFonts w:ascii="Times New Roman" w:hAnsi="Times New Roman" w:cs="Times New Roman"/>
          <w:color w:val="000000"/>
          <w:sz w:val="24"/>
          <w:szCs w:val="28"/>
        </w:rPr>
        <w:t xml:space="preserve"> </w:t>
      </w:r>
      <w:r w:rsidRPr="00FA2DEC">
        <w:rPr>
          <w:rFonts w:ascii="Times New Roman" w:hAnsi="Times New Roman" w:cs="Times New Roman" w:hint="eastAsia"/>
          <w:color w:val="000000"/>
          <w:sz w:val="24"/>
          <w:szCs w:val="28"/>
        </w:rPr>
        <w:t>USA;</w:t>
      </w:r>
    </w:p>
    <w:p w:rsidR="00ED0BCA" w:rsidRPr="00FA2DEC" w:rsidRDefault="00ED0BCA" w:rsidP="00ED0BCA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2DEC">
        <w:rPr>
          <w:rFonts w:ascii="Times New Roman" w:hAnsi="Times New Roman" w:cs="Times New Roman"/>
          <w:sz w:val="24"/>
          <w:szCs w:val="24"/>
        </w:rPr>
        <w:t>E</w:t>
      </w:r>
      <w:r w:rsidRPr="00FA2DEC">
        <w:rPr>
          <w:rFonts w:ascii="Times New Roman" w:hAnsi="Times New Roman" w:cs="Times New Roman" w:hint="eastAsia"/>
          <w:sz w:val="24"/>
          <w:szCs w:val="24"/>
        </w:rPr>
        <w:t>mail:</w:t>
      </w: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Dongyu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Pr="00FA2DEC">
        <w:rPr>
          <w:rFonts w:ascii="Times New Roman" w:hAnsi="Times New Roman" w:cs="Times New Roman"/>
          <w:sz w:val="24"/>
          <w:szCs w:val="24"/>
        </w:rPr>
        <w:t xml:space="preserve">: </w:t>
      </w:r>
      <w:r w:rsidRPr="00FA2DEC">
        <w:rPr>
          <w:rFonts w:ascii="Times New Roman" w:hAnsi="Times New Roman" w:cs="Times New Roman" w:hint="eastAsia"/>
          <w:sz w:val="24"/>
          <w:szCs w:val="24"/>
        </w:rPr>
        <w:t>dongyvliu@163.com</w:t>
      </w: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2DEC">
        <w:rPr>
          <w:rFonts w:ascii="Times New Roman" w:hAnsi="Times New Roman" w:cs="Times New Roman" w:hint="eastAsia"/>
          <w:sz w:val="24"/>
          <w:szCs w:val="24"/>
        </w:rPr>
        <w:t xml:space="preserve">Yue </w:t>
      </w: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Kuai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>: kuaiyue@zju.edu.cn</w:t>
      </w: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Ruohui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 xml:space="preserve"> Zhu: ruohuizhu123@gmail.com</w:t>
      </w: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Chenhe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 xml:space="preserve"> Zhou: andyzhou@zju.edu.cn</w:t>
      </w: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Yiqing</w:t>
      </w:r>
      <w:proofErr w:type="spellEnd"/>
      <w:r w:rsidRPr="00FA2DE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A2DEC">
        <w:rPr>
          <w:rFonts w:ascii="Times New Roman" w:hAnsi="Times New Roman" w:cs="Times New Roman" w:hint="eastAsia"/>
          <w:sz w:val="24"/>
          <w:szCs w:val="24"/>
        </w:rPr>
        <w:t>Tao:taoyq@zju.edu.cn</w:t>
      </w:r>
      <w:proofErr w:type="spellEnd"/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D0BCA" w:rsidRPr="00FA2DEC" w:rsidRDefault="00ED0BCA" w:rsidP="00ED0BC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D0BCA" w:rsidRPr="00FA2DEC" w:rsidRDefault="00ED0BCA" w:rsidP="00ED0BCA">
      <w:pPr>
        <w:spacing w:line="220" w:lineRule="atLeast"/>
        <w:rPr>
          <w:bCs/>
          <w:color w:val="000000" w:themeColor="text1"/>
          <w:sz w:val="24"/>
          <w:szCs w:val="24"/>
        </w:rPr>
      </w:pPr>
      <w:r w:rsidRPr="00FA2DEC">
        <w:rPr>
          <w:rFonts w:hint="eastAsia"/>
          <w:bCs/>
          <w:color w:val="000000" w:themeColor="text1"/>
          <w:sz w:val="24"/>
          <w:szCs w:val="24"/>
        </w:rPr>
        <w:t>#</w:t>
      </w:r>
      <w:r w:rsidRPr="00FA2DEC">
        <w:rPr>
          <w:rStyle w:val="fontstyle01"/>
          <w:color w:val="000000" w:themeColor="text1"/>
          <w:sz w:val="24"/>
          <w:szCs w:val="24"/>
        </w:rPr>
        <w:t xml:space="preserve"> </w:t>
      </w:r>
      <w:r w:rsidRPr="00FA2DEC">
        <w:rPr>
          <w:rFonts w:ascii="AdvTTb5929f4c" w:hAnsi="AdvTTb5929f4c"/>
          <w:color w:val="000000" w:themeColor="text1"/>
          <w:sz w:val="24"/>
          <w:szCs w:val="24"/>
        </w:rPr>
        <w:t>Equal contributors</w:t>
      </w:r>
    </w:p>
    <w:p w:rsidR="00ED0BCA" w:rsidRPr="00FA2DEC" w:rsidRDefault="00ED0BCA" w:rsidP="00ED0B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Corresponding Author: </w:t>
      </w:r>
      <w:proofErr w:type="spellStart"/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idong</w:t>
      </w:r>
      <w:proofErr w:type="spellEnd"/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an, Sir Run </w:t>
      </w:r>
      <w:proofErr w:type="spellStart"/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un</w:t>
      </w:r>
      <w:proofErr w:type="spellEnd"/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aw Hospital, School of Medicine, Zhejiang University, 3# East </w:t>
      </w:r>
      <w:proofErr w:type="spellStart"/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nchun</w:t>
      </w:r>
      <w:proofErr w:type="spellEnd"/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oad, Hangzhou310016, Zhejiang, China,. </w:t>
      </w:r>
      <w:r w:rsidRPr="00FA2DE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el</w:t>
      </w:r>
      <w:r w:rsidRPr="00FA2D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+86-571-86006926; E-mail: </w:t>
      </w:r>
      <w:hyperlink r:id="rId7" w:history="1">
        <w:r w:rsidRPr="00FA2DEC">
          <w:rPr>
            <w:rStyle w:val="a7"/>
            <w:rFonts w:ascii="Times New Roman" w:hAnsi="Times New Roman" w:cs="Times New Roman"/>
            <w:bCs/>
            <w:sz w:val="24"/>
            <w:szCs w:val="24"/>
          </w:rPr>
          <w:t>hanwd@zju.edu.cn</w:t>
        </w:r>
      </w:hyperlink>
      <w:r w:rsidRPr="00FA2DE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;</w:t>
      </w:r>
      <w:r w:rsidRPr="00FA2DE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A2DEC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A2DEC">
        <w:rPr>
          <w:rFonts w:ascii="Times New Roman" w:hAnsi="Times New Roman" w:cs="Times New Roman"/>
          <w:color w:val="231F20"/>
          <w:sz w:val="24"/>
          <w:szCs w:val="24"/>
        </w:rPr>
        <w:t>Qixin</w:t>
      </w:r>
      <w:proofErr w:type="spellEnd"/>
      <w:r w:rsidRPr="00FA2DEC">
        <w:rPr>
          <w:rFonts w:ascii="Times New Roman" w:hAnsi="Times New Roman" w:cs="Times New Roman"/>
          <w:color w:val="231F20"/>
          <w:sz w:val="24"/>
          <w:szCs w:val="24"/>
        </w:rPr>
        <w:t xml:space="preserve"> Chen, M.D., Ph.D.,</w:t>
      </w:r>
      <w:r w:rsidRPr="00FA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partment of Orthopedics Surgery, 2nd Affiliated Hospital, School of Medicine, Zhejiang University, 88# </w:t>
      </w:r>
      <w:proofErr w:type="spellStart"/>
      <w:r w:rsidRPr="00FA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iefang</w:t>
      </w:r>
      <w:proofErr w:type="spellEnd"/>
      <w:r w:rsidRPr="00FA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oad, Hangzhou 310009, Zhejiang, China; E-mail: </w:t>
      </w:r>
      <w:bookmarkStart w:id="0" w:name="OLE_LINK9"/>
      <w:bookmarkStart w:id="1" w:name="OLE_LINK10"/>
      <w:bookmarkStart w:id="2" w:name="OLE_LINK15"/>
      <w:r w:rsidRPr="00FA2DEC">
        <w:fldChar w:fldCharType="begin"/>
      </w:r>
      <w:r w:rsidRPr="00FA2DEC">
        <w:instrText>HYPERLINK "mailto:zrcqx@zju.edu.cn"</w:instrText>
      </w:r>
      <w:r w:rsidRPr="00FA2DEC">
        <w:fldChar w:fldCharType="separate"/>
      </w:r>
      <w:r w:rsidRPr="00FA2DEC">
        <w:rPr>
          <w:rStyle w:val="a7"/>
          <w:rFonts w:ascii="Times New Roman" w:hAnsi="Times New Roman" w:cs="Times New Roman"/>
          <w:sz w:val="24"/>
          <w:szCs w:val="24"/>
          <w:shd w:val="clear" w:color="auto" w:fill="FFFFFF"/>
        </w:rPr>
        <w:t>zrcqx@zju.edu.cn</w:t>
      </w:r>
      <w:r w:rsidRPr="00FA2DEC">
        <w:fldChar w:fldCharType="end"/>
      </w:r>
      <w:bookmarkEnd w:id="0"/>
      <w:bookmarkEnd w:id="1"/>
      <w:bookmarkEnd w:id="2"/>
      <w:r w:rsidRPr="00FA2DE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FA2DEC">
        <w:rPr>
          <w:rFonts w:ascii="Times New Roman" w:hAnsi="Times New Roman" w:cs="Times New Roman"/>
          <w:color w:val="231F20"/>
          <w:sz w:val="24"/>
          <w:szCs w:val="24"/>
        </w:rPr>
        <w:t>Tel: +86-571 8778 3543; Fax: +86-571 8778 3543</w:t>
      </w:r>
    </w:p>
    <w:p w:rsidR="008B1463" w:rsidRPr="00894686" w:rsidRDefault="008B1463" w:rsidP="008B1463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89468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lastRenderedPageBreak/>
        <w:t>Table</w:t>
      </w:r>
      <w:r w:rsidR="00F73E7D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S</w:t>
      </w:r>
      <w:r w:rsidRPr="0089468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.</w:t>
      </w:r>
      <w:r w:rsidRPr="00894686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="002A633C">
        <w:rPr>
          <w:rFonts w:ascii="Times New Roman" w:hAnsi="Times New Roman" w:cs="Times New Roman" w:hint="eastAsia"/>
          <w:sz w:val="24"/>
          <w:szCs w:val="24"/>
        </w:rPr>
        <w:t xml:space="preserve">SEER database </w:t>
      </w:r>
      <w:r w:rsidRPr="00894686">
        <w:rPr>
          <w:rFonts w:ascii="Times New Roman" w:hAnsi="Times New Roman" w:cs="Times New Roman"/>
          <w:sz w:val="24"/>
          <w:szCs w:val="24"/>
        </w:rPr>
        <w:t xml:space="preserve">included cohort by </w:t>
      </w:r>
      <w:r w:rsidR="0062527F">
        <w:rPr>
          <w:rFonts w:ascii="Times New Roman" w:hAnsi="Times New Roman" w:cs="Times New Roman" w:hint="eastAsia"/>
          <w:sz w:val="24"/>
          <w:szCs w:val="24"/>
        </w:rPr>
        <w:t>age</w:t>
      </w:r>
      <w:r w:rsidR="00B3326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-11"/>
        <w:tblW w:w="0" w:type="auto"/>
        <w:tblLook w:val="0660" w:firstRow="1" w:lastRow="1" w:firstColumn="0" w:lastColumn="0" w:noHBand="1" w:noVBand="1"/>
      </w:tblPr>
      <w:tblGrid>
        <w:gridCol w:w="2943"/>
        <w:gridCol w:w="2153"/>
        <w:gridCol w:w="1696"/>
        <w:gridCol w:w="1730"/>
      </w:tblGrid>
      <w:tr w:rsidR="000E7531" w:rsidRPr="00CF7A37" w:rsidTr="00916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tcW w:w="2943" w:type="dxa"/>
            <w:noWrap/>
          </w:tcPr>
          <w:p w:rsidR="000E7531" w:rsidRPr="00CF7A37" w:rsidRDefault="000E7531" w:rsidP="00864A3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  <w:t>Character</w:t>
            </w:r>
          </w:p>
        </w:tc>
        <w:tc>
          <w:tcPr>
            <w:tcW w:w="2218" w:type="dxa"/>
          </w:tcPr>
          <w:p w:rsidR="000E7531" w:rsidRPr="00CF7A37" w:rsidRDefault="000E7531" w:rsidP="00845652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1030B"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 xml:space="preserve">Age </w:t>
            </w:r>
            <w:r w:rsidR="00840A4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:18-49</w:t>
            </w:r>
          </w:p>
          <w:p w:rsidR="007B0875" w:rsidRPr="00CF7A37" w:rsidRDefault="007B0875" w:rsidP="00353D95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=</w:t>
            </w:r>
            <w:r w:rsidR="00353D95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5785</w:t>
            </w:r>
            <w:r w:rsidR="00F3307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(</w:t>
            </w:r>
            <w:r w:rsidR="00140E66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%</w:t>
            </w:r>
            <w:r w:rsidR="00F3307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0E7531" w:rsidRPr="00CF7A37" w:rsidRDefault="0061030B" w:rsidP="007512BF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Age</w:t>
            </w:r>
            <w:r w:rsidR="00B33266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 xml:space="preserve"> :</w:t>
            </w:r>
            <w:r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≥</w:t>
            </w:r>
            <w:r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50</w:t>
            </w:r>
          </w:p>
          <w:p w:rsidR="007B0875" w:rsidRPr="00CF7A37" w:rsidRDefault="007B0875" w:rsidP="00353D95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=</w:t>
            </w:r>
            <w:r w:rsidR="00353D95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171,470</w:t>
            </w:r>
            <w:r w:rsidR="00140E66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1788" w:type="dxa"/>
          </w:tcPr>
          <w:p w:rsidR="000E7531" w:rsidRPr="00CF7A37" w:rsidRDefault="000E7531" w:rsidP="000E7531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</w:t>
            </w:r>
            <w:r w:rsidRPr="008B2D6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</w:t>
            </w:r>
            <w:r w:rsidRPr="00CF7A3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0E7531" w:rsidRPr="00CF7A37" w:rsidTr="00916FA9">
        <w:trPr>
          <w:trHeight w:val="511"/>
        </w:trPr>
        <w:tc>
          <w:tcPr>
            <w:tcW w:w="2943" w:type="dxa"/>
            <w:noWrap/>
          </w:tcPr>
          <w:p w:rsidR="000E7531" w:rsidRPr="00CF7A37" w:rsidRDefault="000E7531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Race</w:t>
            </w:r>
          </w:p>
        </w:tc>
        <w:tc>
          <w:tcPr>
            <w:tcW w:w="2218" w:type="dxa"/>
          </w:tcPr>
          <w:p w:rsidR="000E7531" w:rsidRPr="00CF7A37" w:rsidRDefault="000E7531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0E7531" w:rsidRPr="00CF7A37" w:rsidRDefault="000E7531" w:rsidP="00F7175D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0E7531" w:rsidRPr="00CF7A37" w:rsidRDefault="006516B7" w:rsidP="006516B7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&lt;0.001</w:t>
            </w:r>
          </w:p>
        </w:tc>
      </w:tr>
      <w:tr w:rsidR="000E7531" w:rsidRPr="00CF7A37" w:rsidTr="00916FA9">
        <w:trPr>
          <w:trHeight w:val="511"/>
        </w:trPr>
        <w:tc>
          <w:tcPr>
            <w:tcW w:w="2943" w:type="dxa"/>
            <w:noWrap/>
          </w:tcPr>
          <w:p w:rsidR="000E7531" w:rsidRPr="00CF7A37" w:rsidRDefault="000E7531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hite</w:t>
            </w:r>
          </w:p>
        </w:tc>
        <w:tc>
          <w:tcPr>
            <w:tcW w:w="2218" w:type="dxa"/>
          </w:tcPr>
          <w:p w:rsidR="000E7531" w:rsidRPr="00CF7A37" w:rsidRDefault="00902F8B" w:rsidP="00902F8B">
            <w:pPr>
              <w:pStyle w:val="DecimalAligned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,706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(64.06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0E7531" w:rsidRPr="00CF7A37" w:rsidRDefault="00902F8B" w:rsidP="00902F8B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9,096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75.29)</w:t>
            </w:r>
          </w:p>
        </w:tc>
        <w:tc>
          <w:tcPr>
            <w:tcW w:w="1788" w:type="dxa"/>
          </w:tcPr>
          <w:p w:rsidR="000E7531" w:rsidRPr="00CF7A37" w:rsidRDefault="000E7531" w:rsidP="00106A1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E7531" w:rsidRPr="00CF7A37" w:rsidTr="00916FA9">
        <w:trPr>
          <w:trHeight w:val="511"/>
        </w:trPr>
        <w:tc>
          <w:tcPr>
            <w:tcW w:w="2943" w:type="dxa"/>
            <w:noWrap/>
          </w:tcPr>
          <w:p w:rsidR="000E7531" w:rsidRPr="00CF7A37" w:rsidRDefault="000E7531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ack</w:t>
            </w:r>
          </w:p>
        </w:tc>
        <w:tc>
          <w:tcPr>
            <w:tcW w:w="2218" w:type="dxa"/>
          </w:tcPr>
          <w:p w:rsidR="000E7531" w:rsidRPr="00CF7A37" w:rsidRDefault="00902F8B" w:rsidP="00902F8B">
            <w:pPr>
              <w:pStyle w:val="DecimalAligned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709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9.54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0E7531" w:rsidRPr="00CF7A37" w:rsidRDefault="00902F8B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6,503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5.46)</w:t>
            </w:r>
          </w:p>
        </w:tc>
        <w:tc>
          <w:tcPr>
            <w:tcW w:w="1788" w:type="dxa"/>
          </w:tcPr>
          <w:p w:rsidR="000E7531" w:rsidRPr="00CF7A37" w:rsidRDefault="000E7531" w:rsidP="00106A1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E7531" w:rsidRPr="00CF7A37" w:rsidTr="00916FA9">
        <w:trPr>
          <w:trHeight w:val="511"/>
        </w:trPr>
        <w:tc>
          <w:tcPr>
            <w:tcW w:w="2943" w:type="dxa"/>
            <w:noWrap/>
          </w:tcPr>
          <w:p w:rsidR="000E7531" w:rsidRPr="00CF7A37" w:rsidRDefault="006516B7" w:rsidP="006516B7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Asian or Pacific Islander</w:t>
            </w:r>
          </w:p>
        </w:tc>
        <w:tc>
          <w:tcPr>
            <w:tcW w:w="2218" w:type="dxa"/>
          </w:tcPr>
          <w:p w:rsidR="000E7531" w:rsidRPr="00CF7A37" w:rsidRDefault="006516B7" w:rsidP="00902F8B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</w:t>
            </w:r>
            <w:r w:rsidR="00902F8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.03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0E7531" w:rsidRPr="00CF7A37" w:rsidRDefault="00902F8B" w:rsidP="007302FD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,455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.93)</w:t>
            </w:r>
          </w:p>
        </w:tc>
        <w:tc>
          <w:tcPr>
            <w:tcW w:w="1788" w:type="dxa"/>
          </w:tcPr>
          <w:p w:rsidR="000E7531" w:rsidRPr="00CF7A37" w:rsidRDefault="000E7531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516B7" w:rsidRPr="00CF7A37" w:rsidTr="00916FA9">
        <w:trPr>
          <w:trHeight w:val="511"/>
        </w:trPr>
        <w:tc>
          <w:tcPr>
            <w:tcW w:w="2943" w:type="dxa"/>
            <w:noWrap/>
          </w:tcPr>
          <w:p w:rsidR="006516B7" w:rsidRPr="00CF7A37" w:rsidRDefault="006516B7" w:rsidP="006516B7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Other</w:t>
            </w:r>
          </w:p>
        </w:tc>
        <w:tc>
          <w:tcPr>
            <w:tcW w:w="2218" w:type="dxa"/>
          </w:tcPr>
          <w:p w:rsidR="006516B7" w:rsidRPr="00CF7A37" w:rsidRDefault="00902F8B" w:rsidP="007302FD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5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.37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6516B7" w:rsidRPr="00CF7A37" w:rsidRDefault="00902F8B" w:rsidP="007302FD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,416</w:t>
            </w:r>
            <w:r w:rsidR="0016737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.32)</w:t>
            </w:r>
          </w:p>
        </w:tc>
        <w:tc>
          <w:tcPr>
            <w:tcW w:w="1788" w:type="dxa"/>
          </w:tcPr>
          <w:p w:rsidR="006516B7" w:rsidRPr="00CF7A37" w:rsidRDefault="006516B7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E34CD" w:rsidRPr="00CF7A37" w:rsidTr="00916FA9">
        <w:trPr>
          <w:trHeight w:val="477"/>
        </w:trPr>
        <w:tc>
          <w:tcPr>
            <w:tcW w:w="2943" w:type="dxa"/>
            <w:noWrap/>
          </w:tcPr>
          <w:p w:rsidR="00AE34CD" w:rsidRPr="00CF7A37" w:rsidRDefault="000A0896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Marital status</w:t>
            </w:r>
            <w:r w:rsidR="00BD162C" w:rsidRPr="00CF7A37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zh-CN"/>
              </w:rPr>
              <w:t>a</w:t>
            </w:r>
          </w:p>
        </w:tc>
        <w:tc>
          <w:tcPr>
            <w:tcW w:w="2218" w:type="dxa"/>
          </w:tcPr>
          <w:p w:rsidR="00AE34CD" w:rsidRPr="00CF7A37" w:rsidRDefault="00AE34CD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AE34CD" w:rsidRPr="00CF7A37" w:rsidRDefault="00AE34CD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AE34CD" w:rsidRPr="00CF7A37" w:rsidRDefault="0075301E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</w:t>
            </w:r>
            <w:r w:rsidR="00ED6DA7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="00C4239E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ED6DA7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AE34CD" w:rsidRPr="00CF7A37" w:rsidTr="00916FA9">
        <w:trPr>
          <w:trHeight w:val="413"/>
        </w:trPr>
        <w:tc>
          <w:tcPr>
            <w:tcW w:w="2943" w:type="dxa"/>
            <w:noWrap/>
          </w:tcPr>
          <w:p w:rsidR="00AE34CD" w:rsidRPr="00CF7A37" w:rsidRDefault="000A0896" w:rsidP="00E9131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</w:t>
            </w:r>
            <w:r w:rsidR="00E9131B"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Single </w:t>
            </w:r>
          </w:p>
        </w:tc>
        <w:tc>
          <w:tcPr>
            <w:tcW w:w="2218" w:type="dxa"/>
          </w:tcPr>
          <w:p w:rsidR="00AE34CD" w:rsidRPr="00CF7A37" w:rsidRDefault="00E3131A" w:rsidP="00FD2E93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="00FD2E9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,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6</w:t>
            </w:r>
            <w:r w:rsidR="00FD2E9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8.32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AE34CD" w:rsidRPr="00CF7A37" w:rsidRDefault="00FD2E93" w:rsidP="00522D31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,976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.90)</w:t>
            </w:r>
          </w:p>
        </w:tc>
        <w:tc>
          <w:tcPr>
            <w:tcW w:w="1788" w:type="dxa"/>
          </w:tcPr>
          <w:p w:rsidR="00AE34CD" w:rsidRPr="00CF7A37" w:rsidRDefault="00AE34CD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E34CD" w:rsidRPr="00CF7A37" w:rsidTr="00916FA9">
        <w:trPr>
          <w:trHeight w:val="432"/>
        </w:trPr>
        <w:tc>
          <w:tcPr>
            <w:tcW w:w="2943" w:type="dxa"/>
            <w:noWrap/>
          </w:tcPr>
          <w:p w:rsidR="00AE34CD" w:rsidRPr="00CF7A37" w:rsidRDefault="000A0896" w:rsidP="00E9131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</w:t>
            </w:r>
            <w:r w:rsidR="00E9131B"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Married</w:t>
            </w:r>
          </w:p>
        </w:tc>
        <w:tc>
          <w:tcPr>
            <w:tcW w:w="2218" w:type="dxa"/>
          </w:tcPr>
          <w:p w:rsidR="00AE34CD" w:rsidRPr="00CF7A37" w:rsidRDefault="00FD2E93" w:rsidP="00E3131A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,445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59.55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AE34CD" w:rsidRPr="00CF7A37" w:rsidRDefault="00FD2E93" w:rsidP="00FD2E93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7,195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5.52)</w:t>
            </w:r>
          </w:p>
        </w:tc>
        <w:tc>
          <w:tcPr>
            <w:tcW w:w="1788" w:type="dxa"/>
          </w:tcPr>
          <w:p w:rsidR="00AE34CD" w:rsidRPr="00CF7A37" w:rsidRDefault="00AE34CD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E34CD" w:rsidRPr="00CF7A37" w:rsidTr="00E3131A">
        <w:trPr>
          <w:trHeight w:val="610"/>
        </w:trPr>
        <w:tc>
          <w:tcPr>
            <w:tcW w:w="2943" w:type="dxa"/>
            <w:noWrap/>
          </w:tcPr>
          <w:p w:rsidR="00AE34CD" w:rsidRPr="00B53E8A" w:rsidRDefault="000A0896" w:rsidP="00E9131B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B53E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E9131B" w:rsidRPr="00B53E8A">
              <w:rPr>
                <w:rFonts w:ascii="Times New Roman" w:hAnsi="Times New Roman" w:cs="Times New Roman"/>
                <w:color w:val="auto"/>
                <w:szCs w:val="24"/>
              </w:rPr>
              <w:t>Divorced</w:t>
            </w:r>
            <w:r w:rsidR="00E9131B" w:rsidRPr="00B53E8A">
              <w:rPr>
                <w:rFonts w:ascii="Times New Roman" w:hAnsi="Times New Roman" w:cs="Times New Roman" w:hint="eastAsia"/>
                <w:color w:val="auto"/>
                <w:szCs w:val="24"/>
              </w:rPr>
              <w:t>/</w:t>
            </w:r>
            <w:proofErr w:type="spellStart"/>
            <w:r w:rsidR="00E9131B" w:rsidRPr="00B53E8A">
              <w:rPr>
                <w:rFonts w:ascii="Times New Roman" w:hAnsi="Times New Roman" w:cs="Times New Roman" w:hint="eastAsia"/>
                <w:color w:val="auto"/>
                <w:szCs w:val="24"/>
              </w:rPr>
              <w:t>seprated</w:t>
            </w:r>
            <w:proofErr w:type="spellEnd"/>
            <w:r w:rsidR="00E9131B" w:rsidRPr="00B53E8A">
              <w:rPr>
                <w:rFonts w:ascii="Times New Roman" w:hAnsi="Times New Roman" w:cs="Times New Roman" w:hint="eastAsia"/>
                <w:color w:val="auto"/>
                <w:szCs w:val="24"/>
              </w:rPr>
              <w:t>/window/</w:t>
            </w:r>
          </w:p>
          <w:p w:rsidR="00E9131B" w:rsidRPr="00B53E8A" w:rsidRDefault="00E9131B" w:rsidP="00E913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53E8A">
              <w:rPr>
                <w:rFonts w:ascii="Times New Roman" w:hAnsi="Times New Roman" w:cs="Times New Roman" w:hint="eastAsia"/>
                <w:color w:val="auto"/>
                <w:szCs w:val="24"/>
              </w:rPr>
              <w:t>domestic partner</w:t>
            </w:r>
          </w:p>
        </w:tc>
        <w:tc>
          <w:tcPr>
            <w:tcW w:w="2218" w:type="dxa"/>
          </w:tcPr>
          <w:p w:rsidR="00AE34CD" w:rsidRPr="00CF7A37" w:rsidRDefault="00FD2E93" w:rsidP="00522D31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6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7.95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AE34CD" w:rsidRPr="00CF7A37" w:rsidRDefault="00FD2E93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,213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1.20)</w:t>
            </w:r>
          </w:p>
        </w:tc>
        <w:tc>
          <w:tcPr>
            <w:tcW w:w="1788" w:type="dxa"/>
          </w:tcPr>
          <w:p w:rsidR="00AE34CD" w:rsidRPr="00CF7A37" w:rsidRDefault="00AE34CD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E34CD" w:rsidRPr="00CF7A37" w:rsidTr="00916FA9">
        <w:trPr>
          <w:trHeight w:val="511"/>
        </w:trPr>
        <w:tc>
          <w:tcPr>
            <w:tcW w:w="2943" w:type="dxa"/>
            <w:noWrap/>
          </w:tcPr>
          <w:p w:rsidR="00AE34CD" w:rsidRPr="00CF7A37" w:rsidRDefault="000A0896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Unknown</w:t>
            </w:r>
          </w:p>
        </w:tc>
        <w:tc>
          <w:tcPr>
            <w:tcW w:w="2218" w:type="dxa"/>
          </w:tcPr>
          <w:p w:rsidR="00AE34CD" w:rsidRPr="00CF7A37" w:rsidRDefault="00FD2E93" w:rsidP="00E3131A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2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4.17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AE34CD" w:rsidRPr="00CF7A37" w:rsidRDefault="00FD2E93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,086</w:t>
            </w:r>
            <w:r w:rsidR="00F75D7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6.38)</w:t>
            </w:r>
          </w:p>
        </w:tc>
        <w:tc>
          <w:tcPr>
            <w:tcW w:w="1788" w:type="dxa"/>
          </w:tcPr>
          <w:p w:rsidR="00AE34CD" w:rsidRPr="00CF7A37" w:rsidRDefault="00AE34CD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82AD2" w:rsidRPr="00CF7A37" w:rsidTr="00916FA9">
        <w:trPr>
          <w:trHeight w:val="511"/>
        </w:trPr>
        <w:tc>
          <w:tcPr>
            <w:tcW w:w="2943" w:type="dxa"/>
            <w:noWrap/>
          </w:tcPr>
          <w:p w:rsidR="00282AD2" w:rsidRPr="00CF7A37" w:rsidRDefault="00282AD2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Rural-urban</w:t>
            </w:r>
          </w:p>
        </w:tc>
        <w:tc>
          <w:tcPr>
            <w:tcW w:w="2218" w:type="dxa"/>
          </w:tcPr>
          <w:p w:rsidR="00282AD2" w:rsidRPr="00CF7A37" w:rsidRDefault="00282AD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282AD2" w:rsidRPr="00CF7A37" w:rsidRDefault="00282AD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282AD2" w:rsidRPr="00CF7A37" w:rsidRDefault="00DD0615" w:rsidP="00DD0615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&lt;0.001</w:t>
            </w:r>
          </w:p>
        </w:tc>
      </w:tr>
      <w:tr w:rsidR="00282AD2" w:rsidRPr="00CF7A37" w:rsidTr="00916FA9">
        <w:trPr>
          <w:trHeight w:val="511"/>
        </w:trPr>
        <w:tc>
          <w:tcPr>
            <w:tcW w:w="2943" w:type="dxa"/>
            <w:noWrap/>
          </w:tcPr>
          <w:p w:rsidR="00282AD2" w:rsidRPr="00CF7A37" w:rsidRDefault="00282AD2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Urban</w:t>
            </w:r>
          </w:p>
        </w:tc>
        <w:tc>
          <w:tcPr>
            <w:tcW w:w="2218" w:type="dxa"/>
          </w:tcPr>
          <w:p w:rsidR="00282AD2" w:rsidRPr="00CF7A37" w:rsidRDefault="00631D8F" w:rsidP="008328EB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0</w:t>
            </w:r>
            <w:r w:rsidR="008328E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7.47</w:t>
            </w:r>
            <w:r w:rsidR="00F4727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282AD2" w:rsidRPr="00CF7A37" w:rsidRDefault="008328EB" w:rsidP="008328EB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0,601</w:t>
            </w:r>
            <w:r w:rsidR="00F4727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2)</w:t>
            </w:r>
          </w:p>
        </w:tc>
        <w:tc>
          <w:tcPr>
            <w:tcW w:w="1788" w:type="dxa"/>
          </w:tcPr>
          <w:p w:rsidR="00282AD2" w:rsidRPr="00CF7A37" w:rsidRDefault="00282AD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82AD2" w:rsidRPr="00CF7A37" w:rsidTr="00916FA9">
        <w:trPr>
          <w:trHeight w:val="511"/>
        </w:trPr>
        <w:tc>
          <w:tcPr>
            <w:tcW w:w="2943" w:type="dxa"/>
            <w:noWrap/>
          </w:tcPr>
          <w:p w:rsidR="00282AD2" w:rsidRPr="00CF7A37" w:rsidRDefault="00282AD2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Rural</w:t>
            </w:r>
          </w:p>
        </w:tc>
        <w:tc>
          <w:tcPr>
            <w:tcW w:w="2218" w:type="dxa"/>
          </w:tcPr>
          <w:p w:rsidR="00282AD2" w:rsidRPr="00CF7A37" w:rsidRDefault="008328EB" w:rsidP="00F0235D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25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2.53</w:t>
            </w:r>
            <w:r w:rsidR="00F4727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282AD2" w:rsidRPr="00CF7A37" w:rsidRDefault="008328EB" w:rsidP="00F0235D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,869</w:t>
            </w:r>
            <w:r w:rsidR="00F4727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8)</w:t>
            </w:r>
          </w:p>
        </w:tc>
        <w:tc>
          <w:tcPr>
            <w:tcW w:w="1788" w:type="dxa"/>
          </w:tcPr>
          <w:p w:rsidR="00282AD2" w:rsidRPr="00CF7A37" w:rsidRDefault="00282AD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50CBA" w:rsidRPr="00CF7A37" w:rsidTr="00916FA9">
        <w:trPr>
          <w:trHeight w:val="511"/>
        </w:trPr>
        <w:tc>
          <w:tcPr>
            <w:tcW w:w="2943" w:type="dxa"/>
            <w:noWrap/>
          </w:tcPr>
          <w:p w:rsidR="00250CBA" w:rsidRPr="00CF7A37" w:rsidRDefault="002843C7" w:rsidP="00BD162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osite SES</w:t>
            </w:r>
            <w:r w:rsidR="00BD162C" w:rsidRPr="00CF7A37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zh-CN"/>
              </w:rPr>
              <w:t>b</w:t>
            </w:r>
          </w:p>
        </w:tc>
        <w:tc>
          <w:tcPr>
            <w:tcW w:w="2218" w:type="dxa"/>
          </w:tcPr>
          <w:p w:rsidR="00250CBA" w:rsidRPr="00CF7A37" w:rsidRDefault="00250CB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250CBA" w:rsidRPr="00CF7A37" w:rsidRDefault="00250CB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250CBA" w:rsidRPr="00CF7A37" w:rsidRDefault="00120A47" w:rsidP="00715DE8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ED24FD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715DE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</w:tr>
      <w:tr w:rsidR="00250CBA" w:rsidRPr="00CF7A37" w:rsidTr="00916FA9">
        <w:trPr>
          <w:trHeight w:val="511"/>
        </w:trPr>
        <w:tc>
          <w:tcPr>
            <w:tcW w:w="2943" w:type="dxa"/>
            <w:noWrap/>
          </w:tcPr>
          <w:p w:rsidR="00250CBA" w:rsidRPr="00CF7A37" w:rsidRDefault="00250CBA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≤3</w:t>
            </w:r>
          </w:p>
        </w:tc>
        <w:tc>
          <w:tcPr>
            <w:tcW w:w="2218" w:type="dxa"/>
          </w:tcPr>
          <w:p w:rsidR="00250CBA" w:rsidRPr="00CF7A37" w:rsidRDefault="00ED24FD" w:rsidP="00715DE8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5</w:t>
            </w:r>
            <w:r w:rsidR="00715DE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.51</w:t>
            </w:r>
            <w:r w:rsidR="006B68E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250CBA" w:rsidRPr="00CF7A37" w:rsidRDefault="00ED24FD" w:rsidP="00715DE8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,</w:t>
            </w:r>
            <w:r w:rsidR="00715DE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38</w:t>
            </w:r>
            <w:r w:rsidR="006B68E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0.81)</w:t>
            </w:r>
          </w:p>
        </w:tc>
        <w:tc>
          <w:tcPr>
            <w:tcW w:w="1788" w:type="dxa"/>
          </w:tcPr>
          <w:p w:rsidR="00250CBA" w:rsidRPr="00CF7A37" w:rsidRDefault="00250CB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50CBA" w:rsidRPr="00CF7A37" w:rsidTr="00916FA9">
        <w:trPr>
          <w:trHeight w:val="511"/>
        </w:trPr>
        <w:tc>
          <w:tcPr>
            <w:tcW w:w="2943" w:type="dxa"/>
            <w:noWrap/>
          </w:tcPr>
          <w:p w:rsidR="00250CBA" w:rsidRPr="00CF7A37" w:rsidRDefault="00250CBA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4-10</w:t>
            </w:r>
          </w:p>
        </w:tc>
        <w:tc>
          <w:tcPr>
            <w:tcW w:w="2218" w:type="dxa"/>
          </w:tcPr>
          <w:p w:rsidR="00250CBA" w:rsidRPr="00CF7A37" w:rsidRDefault="00715DE8" w:rsidP="002812B3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,988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8.94</w:t>
            </w:r>
            <w:r w:rsidR="006B68E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250CBA" w:rsidRPr="00CF7A37" w:rsidRDefault="00715DE8" w:rsidP="002812B3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7,206</w:t>
            </w:r>
            <w:r w:rsidR="006B68E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8.35)</w:t>
            </w:r>
          </w:p>
        </w:tc>
        <w:tc>
          <w:tcPr>
            <w:tcW w:w="1788" w:type="dxa"/>
          </w:tcPr>
          <w:p w:rsidR="00250CBA" w:rsidRPr="00CF7A37" w:rsidRDefault="00250CB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50CBA" w:rsidRPr="00CF7A37" w:rsidTr="00916FA9">
        <w:trPr>
          <w:trHeight w:val="511"/>
        </w:trPr>
        <w:tc>
          <w:tcPr>
            <w:tcW w:w="2943" w:type="dxa"/>
            <w:noWrap/>
          </w:tcPr>
          <w:p w:rsidR="00250CBA" w:rsidRPr="00CF7A37" w:rsidRDefault="00250CBA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≥11</w:t>
            </w:r>
          </w:p>
        </w:tc>
        <w:tc>
          <w:tcPr>
            <w:tcW w:w="2218" w:type="dxa"/>
          </w:tcPr>
          <w:p w:rsidR="00250CBA" w:rsidRPr="00CF7A37" w:rsidRDefault="00715DE8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247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1.56</w:t>
            </w:r>
            <w:r w:rsidR="006B68E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250CBA" w:rsidRPr="00CF7A37" w:rsidRDefault="00715DE8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5,726</w:t>
            </w:r>
            <w:r w:rsidR="006B68E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0.84)</w:t>
            </w:r>
          </w:p>
        </w:tc>
        <w:tc>
          <w:tcPr>
            <w:tcW w:w="1788" w:type="dxa"/>
          </w:tcPr>
          <w:p w:rsidR="00250CBA" w:rsidRPr="00CF7A37" w:rsidRDefault="00250CB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50CBA" w:rsidRPr="00CF7A37" w:rsidTr="00916FA9">
        <w:trPr>
          <w:trHeight w:val="511"/>
        </w:trPr>
        <w:tc>
          <w:tcPr>
            <w:tcW w:w="2943" w:type="dxa"/>
            <w:noWrap/>
          </w:tcPr>
          <w:p w:rsidR="00250CBA" w:rsidRPr="00CF7A37" w:rsidRDefault="00661F83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bookmarkStart w:id="3" w:name="_Hlk6610128"/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PSA(ng/mL)</w:t>
            </w:r>
          </w:p>
        </w:tc>
        <w:tc>
          <w:tcPr>
            <w:tcW w:w="2218" w:type="dxa"/>
          </w:tcPr>
          <w:p w:rsidR="00250CBA" w:rsidRPr="00CF7A37" w:rsidRDefault="00250CB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250CBA" w:rsidRPr="00CF7A37" w:rsidRDefault="00250CB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250CBA" w:rsidRPr="00CF7A37" w:rsidRDefault="002843C7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bookmarkEnd w:id="3"/>
      <w:tr w:rsidR="002843C7" w:rsidRPr="00CF7A37" w:rsidTr="00916FA9">
        <w:trPr>
          <w:trHeight w:val="511"/>
        </w:trPr>
        <w:tc>
          <w:tcPr>
            <w:tcW w:w="2943" w:type="dxa"/>
            <w:noWrap/>
          </w:tcPr>
          <w:p w:rsidR="002843C7" w:rsidRPr="00CF7A37" w:rsidRDefault="00661F83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&lt;10 </w:t>
            </w:r>
          </w:p>
        </w:tc>
        <w:tc>
          <w:tcPr>
            <w:tcW w:w="2218" w:type="dxa"/>
          </w:tcPr>
          <w:p w:rsidR="002843C7" w:rsidRPr="00CF7A37" w:rsidRDefault="00661F83" w:rsidP="001D5A9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,2</w:t>
            </w:r>
            <w:r w:rsidR="001D5A9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6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73.74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2843C7" w:rsidRPr="00CF7A37" w:rsidRDefault="001D5A94" w:rsidP="0052147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8,192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3.10)</w:t>
            </w:r>
          </w:p>
        </w:tc>
        <w:tc>
          <w:tcPr>
            <w:tcW w:w="1788" w:type="dxa"/>
          </w:tcPr>
          <w:p w:rsidR="002843C7" w:rsidRPr="00CF7A37" w:rsidRDefault="002843C7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843C7" w:rsidRPr="00CF7A37" w:rsidTr="00916FA9">
        <w:trPr>
          <w:trHeight w:val="511"/>
        </w:trPr>
        <w:tc>
          <w:tcPr>
            <w:tcW w:w="2943" w:type="dxa"/>
            <w:noWrap/>
          </w:tcPr>
          <w:p w:rsidR="002843C7" w:rsidRPr="00CF7A37" w:rsidRDefault="00661F83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10-20</w:t>
            </w:r>
          </w:p>
        </w:tc>
        <w:tc>
          <w:tcPr>
            <w:tcW w:w="2218" w:type="dxa"/>
          </w:tcPr>
          <w:p w:rsidR="002843C7" w:rsidRPr="00CF7A37" w:rsidRDefault="00661F83" w:rsidP="001D5A94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8</w:t>
            </w:r>
            <w:r w:rsidR="001D5A9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.30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2843C7" w:rsidRPr="00CF7A37" w:rsidRDefault="001D5A94" w:rsidP="0052147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1,919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2.78)</w:t>
            </w:r>
          </w:p>
        </w:tc>
        <w:tc>
          <w:tcPr>
            <w:tcW w:w="1788" w:type="dxa"/>
          </w:tcPr>
          <w:p w:rsidR="002843C7" w:rsidRPr="00CF7A37" w:rsidRDefault="002843C7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661F83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&gt;20</w:t>
            </w:r>
          </w:p>
        </w:tc>
        <w:tc>
          <w:tcPr>
            <w:tcW w:w="2218" w:type="dxa"/>
          </w:tcPr>
          <w:p w:rsidR="001B2E55" w:rsidRPr="00CF7A37" w:rsidRDefault="00661F83" w:rsidP="001D5A94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  <w:r w:rsidR="001D5A9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7.55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661F83" w:rsidP="001D5A9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,</w:t>
            </w:r>
            <w:r w:rsidR="001D5A9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29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.93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BA285F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</w:t>
            </w:r>
            <w:r w:rsidR="00661F83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nknow</w:t>
            </w:r>
          </w:p>
        </w:tc>
        <w:tc>
          <w:tcPr>
            <w:tcW w:w="2218" w:type="dxa"/>
          </w:tcPr>
          <w:p w:rsidR="001B2E55" w:rsidRPr="00CF7A37" w:rsidRDefault="001D5A94" w:rsidP="00661F83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02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0.41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1D5A94" w:rsidP="0052147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,330</w:t>
            </w:r>
            <w:r w:rsidR="00D53C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4.19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20A47" w:rsidRPr="00CF7A37" w:rsidTr="00916FA9">
        <w:trPr>
          <w:trHeight w:val="485"/>
        </w:trPr>
        <w:tc>
          <w:tcPr>
            <w:tcW w:w="2943" w:type="dxa"/>
            <w:noWrap/>
          </w:tcPr>
          <w:p w:rsidR="00120A47" w:rsidRPr="00CF7A37" w:rsidRDefault="00B510B9" w:rsidP="00120A47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eastAsia="微软雅黑" w:hAnsi="Times New Roman" w:cs="Times New Roman"/>
                <w:bCs/>
                <w:color w:val="auto"/>
                <w:sz w:val="24"/>
                <w:szCs w:val="24"/>
              </w:rPr>
              <w:t>Gleason Score</w:t>
            </w:r>
          </w:p>
        </w:tc>
        <w:tc>
          <w:tcPr>
            <w:tcW w:w="2218" w:type="dxa"/>
          </w:tcPr>
          <w:p w:rsidR="00120A47" w:rsidRPr="00CF7A37" w:rsidRDefault="00120A47" w:rsidP="00120A47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120A47" w:rsidRPr="00CF7A37" w:rsidRDefault="00120A47" w:rsidP="00120A47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120A47" w:rsidRPr="00CF7A37" w:rsidRDefault="00B60298" w:rsidP="00724F0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B510B9" w:rsidP="00B510B9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≤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6</w:t>
            </w:r>
          </w:p>
        </w:tc>
        <w:tc>
          <w:tcPr>
            <w:tcW w:w="2218" w:type="dxa"/>
          </w:tcPr>
          <w:p w:rsidR="001B2E55" w:rsidRPr="00CF7A37" w:rsidRDefault="00B510B9" w:rsidP="001141DC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,5</w:t>
            </w:r>
            <w:r w:rsidR="001141D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7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6.06</w:t>
            </w:r>
            <w:r w:rsidR="00FD599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1141DC" w:rsidP="00B510B9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4,109</w:t>
            </w:r>
            <w:r w:rsidR="00535C5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5.71)</w:t>
            </w:r>
          </w:p>
        </w:tc>
        <w:tc>
          <w:tcPr>
            <w:tcW w:w="1788" w:type="dxa"/>
          </w:tcPr>
          <w:p w:rsidR="001B2E55" w:rsidRPr="00CF7A37" w:rsidRDefault="001B2E55" w:rsidP="00D0615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B510B9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7</w:t>
            </w:r>
          </w:p>
        </w:tc>
        <w:tc>
          <w:tcPr>
            <w:tcW w:w="2218" w:type="dxa"/>
          </w:tcPr>
          <w:p w:rsidR="001B2E55" w:rsidRPr="00CF7A37" w:rsidRDefault="00B510B9" w:rsidP="006E60AD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7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99</w:t>
            </w:r>
            <w:r w:rsidR="00FD599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B510B9" w:rsidP="001141D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1</w:t>
            </w:r>
            <w:r w:rsidR="001141D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7</w:t>
            </w:r>
            <w:r w:rsidR="00535C5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65)</w:t>
            </w:r>
          </w:p>
        </w:tc>
        <w:tc>
          <w:tcPr>
            <w:tcW w:w="1788" w:type="dxa"/>
          </w:tcPr>
          <w:p w:rsidR="001B2E55" w:rsidRPr="00CF7A37" w:rsidRDefault="001B2E55" w:rsidP="00D0615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B510B9" w:rsidP="00B510B9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lastRenderedPageBreak/>
              <w:t>≥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8</w:t>
            </w:r>
          </w:p>
        </w:tc>
        <w:tc>
          <w:tcPr>
            <w:tcW w:w="2218" w:type="dxa"/>
          </w:tcPr>
          <w:p w:rsidR="001B2E55" w:rsidRPr="00CF7A37" w:rsidRDefault="00B510B9" w:rsidP="006E60AD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10</w:t>
            </w:r>
            <w:r w:rsidR="00FD599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B510B9" w:rsidP="001141D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</w:t>
            </w:r>
            <w:r w:rsidR="001141D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535C5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12)</w:t>
            </w:r>
          </w:p>
        </w:tc>
        <w:tc>
          <w:tcPr>
            <w:tcW w:w="1788" w:type="dxa"/>
          </w:tcPr>
          <w:p w:rsidR="001B2E55" w:rsidRPr="00CF7A37" w:rsidRDefault="001B2E55" w:rsidP="00D0615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510B9" w:rsidRPr="00CF7A37" w:rsidTr="00916FA9">
        <w:trPr>
          <w:trHeight w:val="511"/>
        </w:trPr>
        <w:tc>
          <w:tcPr>
            <w:tcW w:w="2943" w:type="dxa"/>
            <w:noWrap/>
          </w:tcPr>
          <w:p w:rsidR="00B510B9" w:rsidRPr="00CF7A37" w:rsidRDefault="00B510B9" w:rsidP="00B510B9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nknown</w:t>
            </w:r>
          </w:p>
        </w:tc>
        <w:tc>
          <w:tcPr>
            <w:tcW w:w="2218" w:type="dxa"/>
          </w:tcPr>
          <w:p w:rsidR="00B510B9" w:rsidRPr="00CF7A37" w:rsidRDefault="00B510B9" w:rsidP="001141D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="001141D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5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.85</w:t>
            </w:r>
            <w:r w:rsidR="00FD599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B510B9" w:rsidRPr="00CF7A37" w:rsidRDefault="00B510B9" w:rsidP="001141D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,</w:t>
            </w:r>
            <w:r w:rsidR="001141D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54</w:t>
            </w:r>
            <w:r w:rsidR="00535C5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.53)</w:t>
            </w:r>
          </w:p>
        </w:tc>
        <w:tc>
          <w:tcPr>
            <w:tcW w:w="1788" w:type="dxa"/>
          </w:tcPr>
          <w:p w:rsidR="00B510B9" w:rsidRPr="00CF7A37" w:rsidRDefault="00B510B9" w:rsidP="00D0615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CF7A37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Grade</w:t>
            </w:r>
            <w:r w:rsid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vertAlign w:val="superscript"/>
                <w:lang w:val="zh-CN"/>
              </w:rPr>
              <w:t>c</w:t>
            </w:r>
          </w:p>
        </w:tc>
        <w:tc>
          <w:tcPr>
            <w:tcW w:w="2218" w:type="dxa"/>
          </w:tcPr>
          <w:p w:rsidR="001B2E55" w:rsidRPr="00CF7A37" w:rsidRDefault="001B2E55" w:rsidP="00106A1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1B2E55" w:rsidRPr="00CF7A37" w:rsidRDefault="001B2E55" w:rsidP="00106A1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1B2E55" w:rsidRPr="00CF7A37" w:rsidRDefault="0073238B" w:rsidP="00106A1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</w:t>
            </w:r>
            <w:r w:rsidR="00C4239E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1B2E55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 </w:t>
            </w: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G1</w:t>
            </w:r>
          </w:p>
        </w:tc>
        <w:tc>
          <w:tcPr>
            <w:tcW w:w="2218" w:type="dxa"/>
          </w:tcPr>
          <w:p w:rsidR="001B2E55" w:rsidRPr="00CF7A37" w:rsidRDefault="0073238B" w:rsidP="00724F04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9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.88</w:t>
            </w:r>
            <w:r w:rsidR="003819A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73238B" w:rsidP="00724F04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,7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3</w:t>
            </w:r>
            <w:r w:rsidR="00A31D1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.63)</w:t>
            </w:r>
          </w:p>
        </w:tc>
        <w:tc>
          <w:tcPr>
            <w:tcW w:w="1788" w:type="dxa"/>
          </w:tcPr>
          <w:p w:rsidR="001B2E55" w:rsidRPr="00CF7A37" w:rsidRDefault="001B2E55" w:rsidP="009067B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G2</w:t>
            </w:r>
          </w:p>
        </w:tc>
        <w:tc>
          <w:tcPr>
            <w:tcW w:w="2218" w:type="dxa"/>
          </w:tcPr>
          <w:p w:rsidR="001B2E55" w:rsidRPr="00CF7A37" w:rsidRDefault="0073238B" w:rsidP="00724F0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,7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9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7.87)</w:t>
            </w:r>
          </w:p>
        </w:tc>
        <w:tc>
          <w:tcPr>
            <w:tcW w:w="1381" w:type="dxa"/>
          </w:tcPr>
          <w:p w:rsidR="001B2E55" w:rsidRPr="00CF7A37" w:rsidRDefault="00724F04" w:rsidP="00C343C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5,804</w:t>
            </w:r>
            <w:r w:rsidR="00A31D1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8.38)</w:t>
            </w:r>
          </w:p>
        </w:tc>
        <w:tc>
          <w:tcPr>
            <w:tcW w:w="1788" w:type="dxa"/>
          </w:tcPr>
          <w:p w:rsidR="001B2E55" w:rsidRPr="00CF7A37" w:rsidRDefault="001B2E55" w:rsidP="009067B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G3</w:t>
            </w:r>
          </w:p>
        </w:tc>
        <w:tc>
          <w:tcPr>
            <w:tcW w:w="2218" w:type="dxa"/>
          </w:tcPr>
          <w:p w:rsidR="001B2E55" w:rsidRPr="00CF7A37" w:rsidRDefault="0073238B" w:rsidP="00724F0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,6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5.60</w:t>
            </w:r>
            <w:r w:rsidR="003819A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73238B" w:rsidP="00724F0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4,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44</w:t>
            </w:r>
            <w:r w:rsidR="00A31D1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54.85)</w:t>
            </w:r>
          </w:p>
        </w:tc>
        <w:tc>
          <w:tcPr>
            <w:tcW w:w="1788" w:type="dxa"/>
          </w:tcPr>
          <w:p w:rsidR="001B2E55" w:rsidRPr="00CF7A37" w:rsidRDefault="001B2E55" w:rsidP="009067B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G4</w:t>
            </w:r>
          </w:p>
        </w:tc>
        <w:tc>
          <w:tcPr>
            <w:tcW w:w="2218" w:type="dxa"/>
          </w:tcPr>
          <w:p w:rsidR="001B2E55" w:rsidRPr="00CF7A37" w:rsidRDefault="0073238B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10</w:t>
            </w:r>
            <w:r w:rsidR="003819A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73238B" w:rsidP="00724F04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5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 w:rsidR="00A31D1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21)</w:t>
            </w:r>
          </w:p>
        </w:tc>
        <w:tc>
          <w:tcPr>
            <w:tcW w:w="1788" w:type="dxa"/>
          </w:tcPr>
          <w:p w:rsidR="001B2E55" w:rsidRPr="00CF7A37" w:rsidRDefault="001B2E55" w:rsidP="009067B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3238B" w:rsidRPr="00CF7A37" w:rsidTr="00916FA9">
        <w:trPr>
          <w:trHeight w:val="511"/>
        </w:trPr>
        <w:tc>
          <w:tcPr>
            <w:tcW w:w="2943" w:type="dxa"/>
            <w:noWrap/>
          </w:tcPr>
          <w:p w:rsidR="0073238B" w:rsidRPr="00CF7A37" w:rsidRDefault="0073238B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nknown</w:t>
            </w:r>
          </w:p>
        </w:tc>
        <w:tc>
          <w:tcPr>
            <w:tcW w:w="2218" w:type="dxa"/>
          </w:tcPr>
          <w:p w:rsidR="0073238B" w:rsidRPr="00CF7A37" w:rsidRDefault="0073238B" w:rsidP="00724F0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7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.48</w:t>
            </w:r>
            <w:r w:rsidR="003819A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73238B" w:rsidRPr="00CF7A37" w:rsidRDefault="0073238B" w:rsidP="00EC7828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,</w:t>
            </w:r>
            <w:r w:rsidR="00724F0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9</w:t>
            </w:r>
            <w:r w:rsidR="00A31D1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  <w:r w:rsidR="002158D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.9</w:t>
            </w:r>
            <w:r w:rsidR="00EC7828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  <w:r w:rsidR="002158D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788" w:type="dxa"/>
          </w:tcPr>
          <w:p w:rsidR="0073238B" w:rsidRPr="00CF7A37" w:rsidRDefault="0073238B" w:rsidP="009067B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53282" w:rsidRPr="00BD733D" w:rsidTr="00916FA9">
        <w:trPr>
          <w:trHeight w:val="436"/>
        </w:trPr>
        <w:tc>
          <w:tcPr>
            <w:tcW w:w="2943" w:type="dxa"/>
            <w:noWrap/>
          </w:tcPr>
          <w:p w:rsidR="00F53282" w:rsidRPr="00BD733D" w:rsidRDefault="00F53282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Stage</w:t>
            </w:r>
          </w:p>
        </w:tc>
        <w:tc>
          <w:tcPr>
            <w:tcW w:w="221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&lt;0.001</w:t>
            </w:r>
          </w:p>
        </w:tc>
      </w:tr>
      <w:tr w:rsidR="00F53282" w:rsidRPr="00BD733D" w:rsidTr="00916FA9">
        <w:trPr>
          <w:trHeight w:val="436"/>
        </w:trPr>
        <w:tc>
          <w:tcPr>
            <w:tcW w:w="2943" w:type="dxa"/>
            <w:noWrap/>
          </w:tcPr>
          <w:p w:rsidR="00F53282" w:rsidRPr="00BD733D" w:rsidRDefault="00F53282" w:rsidP="00BA285F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I</w:t>
            </w:r>
          </w:p>
        </w:tc>
        <w:tc>
          <w:tcPr>
            <w:tcW w:w="221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1381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7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09)</w:t>
            </w:r>
          </w:p>
        </w:tc>
        <w:tc>
          <w:tcPr>
            <w:tcW w:w="178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53282" w:rsidRPr="00BD733D" w:rsidTr="00916FA9">
        <w:trPr>
          <w:trHeight w:val="436"/>
        </w:trPr>
        <w:tc>
          <w:tcPr>
            <w:tcW w:w="2943" w:type="dxa"/>
            <w:noWrap/>
          </w:tcPr>
          <w:p w:rsidR="00F53282" w:rsidRPr="00BD733D" w:rsidRDefault="00F53282" w:rsidP="00BA285F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II</w:t>
            </w:r>
          </w:p>
        </w:tc>
        <w:tc>
          <w:tcPr>
            <w:tcW w:w="2218" w:type="dxa"/>
          </w:tcPr>
          <w:p w:rsidR="00F53282" w:rsidRPr="003A4949" w:rsidRDefault="00F53282" w:rsidP="003A4949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,772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2.49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5,270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78.89)</w:t>
            </w:r>
          </w:p>
        </w:tc>
        <w:tc>
          <w:tcPr>
            <w:tcW w:w="178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53282" w:rsidRPr="00BD733D" w:rsidTr="00916FA9">
        <w:trPr>
          <w:trHeight w:val="436"/>
        </w:trPr>
        <w:tc>
          <w:tcPr>
            <w:tcW w:w="2943" w:type="dxa"/>
            <w:noWrap/>
          </w:tcPr>
          <w:p w:rsidR="00F53282" w:rsidRPr="00BD733D" w:rsidRDefault="00F53282" w:rsidP="00BA285F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III</w:t>
            </w:r>
          </w:p>
        </w:tc>
        <w:tc>
          <w:tcPr>
            <w:tcW w:w="221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47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7.73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,461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7.85)</w:t>
            </w:r>
          </w:p>
        </w:tc>
        <w:tc>
          <w:tcPr>
            <w:tcW w:w="178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53282" w:rsidRPr="00BD733D" w:rsidTr="00916FA9">
        <w:trPr>
          <w:trHeight w:val="436"/>
        </w:trPr>
        <w:tc>
          <w:tcPr>
            <w:tcW w:w="2943" w:type="dxa"/>
            <w:noWrap/>
          </w:tcPr>
          <w:p w:rsidR="00F53282" w:rsidRPr="00BD733D" w:rsidRDefault="00F53282" w:rsidP="00BA285F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IV</w:t>
            </w:r>
          </w:p>
        </w:tc>
        <w:tc>
          <w:tcPr>
            <w:tcW w:w="221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67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.34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,814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.89)</w:t>
            </w:r>
          </w:p>
        </w:tc>
        <w:tc>
          <w:tcPr>
            <w:tcW w:w="178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53282" w:rsidRPr="00BD733D" w:rsidTr="00916FA9">
        <w:trPr>
          <w:trHeight w:val="436"/>
        </w:trPr>
        <w:tc>
          <w:tcPr>
            <w:tcW w:w="2943" w:type="dxa"/>
            <w:noWrap/>
          </w:tcPr>
          <w:p w:rsidR="00F53282" w:rsidRPr="00BD733D" w:rsidRDefault="00F53282" w:rsidP="00BA285F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nknown</w:t>
            </w:r>
          </w:p>
        </w:tc>
        <w:tc>
          <w:tcPr>
            <w:tcW w:w="221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9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.44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,768</w:t>
            </w:r>
            <w:r w:rsidR="003A494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.28)</w:t>
            </w:r>
          </w:p>
        </w:tc>
        <w:tc>
          <w:tcPr>
            <w:tcW w:w="1788" w:type="dxa"/>
          </w:tcPr>
          <w:p w:rsidR="00F53282" w:rsidRPr="00BD733D" w:rsidRDefault="00F5328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BD733D" w:rsidTr="00916FA9">
        <w:trPr>
          <w:trHeight w:val="436"/>
        </w:trPr>
        <w:tc>
          <w:tcPr>
            <w:tcW w:w="2943" w:type="dxa"/>
            <w:noWrap/>
          </w:tcPr>
          <w:p w:rsidR="001B2E55" w:rsidRPr="00BD733D" w:rsidRDefault="001B2E55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 stage</w:t>
            </w:r>
          </w:p>
        </w:tc>
        <w:tc>
          <w:tcPr>
            <w:tcW w:w="2218" w:type="dxa"/>
          </w:tcPr>
          <w:p w:rsidR="001B2E55" w:rsidRPr="00BD733D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1B2E55" w:rsidRPr="00BD733D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1B2E55" w:rsidRPr="00BD733D" w:rsidRDefault="0092529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73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</w:t>
            </w:r>
            <w:r w:rsidR="00C4239E" w:rsidRPr="00BD73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1B2E55" w:rsidRPr="00BD73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1</w:t>
            </w: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C676F1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="00C676F1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1</w:t>
            </w:r>
          </w:p>
        </w:tc>
        <w:tc>
          <w:tcPr>
            <w:tcW w:w="2218" w:type="dxa"/>
          </w:tcPr>
          <w:p w:rsidR="001B2E55" w:rsidRPr="00CF7A37" w:rsidRDefault="00C676F1" w:rsidP="00017BD7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4</w:t>
            </w:r>
            <w:r w:rsidR="00017BD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5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4.81</w:t>
            </w:r>
            <w:r w:rsidR="00F00B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017BD7" w:rsidP="00605A6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8,466</w:t>
            </w:r>
            <w:r w:rsidR="0024109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9.93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C676F1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="00C676F1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2</w:t>
            </w:r>
          </w:p>
        </w:tc>
        <w:tc>
          <w:tcPr>
            <w:tcW w:w="2218" w:type="dxa"/>
          </w:tcPr>
          <w:p w:rsidR="001B2E55" w:rsidRPr="00CF7A37" w:rsidRDefault="00C676F1" w:rsidP="00017BD7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,5</w:t>
            </w:r>
            <w:r w:rsidR="00017BD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1.59</w:t>
            </w:r>
            <w:r w:rsidR="00F00B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017BD7" w:rsidP="00605A6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6,684</w:t>
            </w:r>
            <w:r w:rsidR="0024109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4.72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C676F1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="00C676F1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3</w:t>
            </w:r>
          </w:p>
        </w:tc>
        <w:tc>
          <w:tcPr>
            <w:tcW w:w="2218" w:type="dxa"/>
          </w:tcPr>
          <w:p w:rsidR="001B2E55" w:rsidRPr="00CF7A37" w:rsidRDefault="00017BD7" w:rsidP="00605A6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99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0.35</w:t>
            </w:r>
            <w:r w:rsidR="00F00B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C676F1" w:rsidP="00017BD7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,2</w:t>
            </w:r>
            <w:r w:rsidR="00017BD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1</w:t>
            </w:r>
            <w:r w:rsidR="0024109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0.03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C676F1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="00C676F1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4</w:t>
            </w:r>
          </w:p>
        </w:tc>
        <w:tc>
          <w:tcPr>
            <w:tcW w:w="2218" w:type="dxa"/>
          </w:tcPr>
          <w:p w:rsidR="001B2E55" w:rsidRPr="00CF7A37" w:rsidRDefault="00C676F1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0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86</w:t>
            </w:r>
            <w:r w:rsidR="00F00B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C676F1" w:rsidP="00017BD7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61</w:t>
            </w:r>
            <w:r w:rsidR="00017BD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24109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0.94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2529A" w:rsidRPr="00CF7A37" w:rsidTr="00916FA9">
        <w:trPr>
          <w:trHeight w:val="436"/>
        </w:trPr>
        <w:tc>
          <w:tcPr>
            <w:tcW w:w="2943" w:type="dxa"/>
            <w:noWrap/>
          </w:tcPr>
          <w:p w:rsidR="0092529A" w:rsidRPr="00CF7A37" w:rsidRDefault="0092529A" w:rsidP="00C676F1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nknown</w:t>
            </w:r>
          </w:p>
        </w:tc>
        <w:tc>
          <w:tcPr>
            <w:tcW w:w="2218" w:type="dxa"/>
          </w:tcPr>
          <w:p w:rsidR="0092529A" w:rsidRPr="00CF7A37" w:rsidRDefault="0092529A" w:rsidP="00017BD7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="00017BD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.39</w:t>
            </w:r>
            <w:r w:rsidR="00F00B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92529A" w:rsidRPr="00CF7A37" w:rsidRDefault="00017BD7" w:rsidP="00894686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,509</w:t>
            </w:r>
            <w:r w:rsidR="0024109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.38)</w:t>
            </w:r>
          </w:p>
        </w:tc>
        <w:tc>
          <w:tcPr>
            <w:tcW w:w="1788" w:type="dxa"/>
          </w:tcPr>
          <w:p w:rsidR="0092529A" w:rsidRPr="00CF7A37" w:rsidRDefault="0092529A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B68B0" w:rsidRPr="00CF7A37" w:rsidTr="00916FA9">
        <w:trPr>
          <w:trHeight w:val="436"/>
        </w:trPr>
        <w:tc>
          <w:tcPr>
            <w:tcW w:w="2943" w:type="dxa"/>
            <w:noWrap/>
          </w:tcPr>
          <w:p w:rsidR="000B68B0" w:rsidRPr="00CF7A37" w:rsidRDefault="000B68B0" w:rsidP="000B68B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 stage</w:t>
            </w:r>
          </w:p>
        </w:tc>
        <w:tc>
          <w:tcPr>
            <w:tcW w:w="2218" w:type="dxa"/>
          </w:tcPr>
          <w:p w:rsidR="000B68B0" w:rsidRPr="00CF7A37" w:rsidRDefault="000B68B0" w:rsidP="000B68B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0B68B0" w:rsidRPr="00CF7A37" w:rsidRDefault="000B68B0" w:rsidP="000B68B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0B68B0" w:rsidRPr="00CF7A37" w:rsidRDefault="00A803BC" w:rsidP="00A803B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&lt;0.001</w:t>
            </w: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0</w:t>
            </w:r>
          </w:p>
        </w:tc>
        <w:tc>
          <w:tcPr>
            <w:tcW w:w="2218" w:type="dxa"/>
          </w:tcPr>
          <w:p w:rsidR="001B2E55" w:rsidRPr="00CF7A37" w:rsidRDefault="0092357A" w:rsidP="00A803B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,</w:t>
            </w:r>
            <w:r w:rsidR="00A803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9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3.15</w:t>
            </w:r>
            <w:r w:rsidR="00EC44D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A803BC" w:rsidP="00A803B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5,787</w:t>
            </w:r>
            <w:r w:rsidR="00EC44D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0.85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1</w:t>
            </w:r>
          </w:p>
        </w:tc>
        <w:tc>
          <w:tcPr>
            <w:tcW w:w="2218" w:type="dxa"/>
          </w:tcPr>
          <w:p w:rsidR="001B2E55" w:rsidRPr="00CF7A37" w:rsidRDefault="0092357A" w:rsidP="00A803B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</w:t>
            </w:r>
            <w:r w:rsidR="00A803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.97</w:t>
            </w:r>
            <w:r w:rsidR="00EC44D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92357A" w:rsidP="00A803B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,</w:t>
            </w:r>
            <w:r w:rsidR="00A803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47</w:t>
            </w:r>
            <w:r w:rsidR="00EC44D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.65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2</w:t>
            </w:r>
          </w:p>
        </w:tc>
        <w:tc>
          <w:tcPr>
            <w:tcW w:w="2218" w:type="dxa"/>
          </w:tcPr>
          <w:p w:rsidR="001B2E55" w:rsidRPr="00CF7A37" w:rsidRDefault="0092357A" w:rsidP="00A803B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="00A803B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.87</w:t>
            </w:r>
            <w:r w:rsidR="00EC44D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A803BC" w:rsidP="00D011BD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,136</w:t>
            </w:r>
            <w:r w:rsidR="00EC44D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.49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436"/>
        </w:trPr>
        <w:tc>
          <w:tcPr>
            <w:tcW w:w="2943" w:type="dxa"/>
            <w:noWrap/>
          </w:tcPr>
          <w:p w:rsidR="001B2E55" w:rsidRPr="00CF7A37" w:rsidRDefault="001B2E55" w:rsidP="00645F7F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bookmarkStart w:id="4" w:name="OLE_LINK5"/>
            <w:bookmarkStart w:id="5" w:name="OLE_LINK6"/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Surgery</w:t>
            </w:r>
            <w:bookmarkEnd w:id="4"/>
            <w:bookmarkEnd w:id="5"/>
          </w:p>
        </w:tc>
        <w:tc>
          <w:tcPr>
            <w:tcW w:w="221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4661CA" w:rsidRPr="00CF7A37" w:rsidRDefault="004661CA" w:rsidP="004661CA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</w:t>
            </w:r>
            <w:r w:rsidR="00C4239E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2218" w:type="dxa"/>
          </w:tcPr>
          <w:p w:rsidR="001B2E55" w:rsidRPr="00CF7A37" w:rsidRDefault="00937618" w:rsidP="004661CA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,683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3.66</w:t>
            </w:r>
            <w:r w:rsidR="00394B8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937618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8,291</w:t>
            </w:r>
            <w:r w:rsidR="00394B8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9.83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937618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-Recommended</w:t>
            </w:r>
          </w:p>
        </w:tc>
        <w:tc>
          <w:tcPr>
            <w:tcW w:w="2218" w:type="dxa"/>
          </w:tcPr>
          <w:p w:rsidR="001B2E55" w:rsidRPr="00CF7A37" w:rsidRDefault="00937618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816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1.39</w:t>
            </w:r>
            <w:r w:rsidR="00394B8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937618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2,101</w:t>
            </w:r>
            <w:r w:rsidR="00394B8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53.71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B68B0" w:rsidRPr="00CF7A37" w:rsidTr="00916FA9">
        <w:trPr>
          <w:trHeight w:val="511"/>
        </w:trPr>
        <w:tc>
          <w:tcPr>
            <w:tcW w:w="2943" w:type="dxa"/>
            <w:noWrap/>
          </w:tcPr>
          <w:p w:rsidR="000B68B0" w:rsidRPr="00CF7A37" w:rsidRDefault="00937618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used</w:t>
            </w:r>
          </w:p>
        </w:tc>
        <w:tc>
          <w:tcPr>
            <w:tcW w:w="2218" w:type="dxa"/>
          </w:tcPr>
          <w:p w:rsidR="000B68B0" w:rsidRPr="00CF7A37" w:rsidRDefault="00937618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6</w:t>
            </w:r>
            <w:r w:rsidR="000B68B0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4.94</w:t>
            </w:r>
            <w:r w:rsidR="00394B8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  <w:r w:rsidR="000B68B0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</w:t>
            </w:r>
          </w:p>
        </w:tc>
        <w:tc>
          <w:tcPr>
            <w:tcW w:w="1381" w:type="dxa"/>
          </w:tcPr>
          <w:p w:rsidR="000B68B0" w:rsidRPr="00CF7A37" w:rsidRDefault="00937618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,078</w:t>
            </w:r>
            <w:r w:rsidR="00394B8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.46)</w:t>
            </w:r>
          </w:p>
        </w:tc>
        <w:tc>
          <w:tcPr>
            <w:tcW w:w="1788" w:type="dxa"/>
          </w:tcPr>
          <w:p w:rsidR="000B68B0" w:rsidRPr="00CF7A37" w:rsidRDefault="000B68B0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Radiation</w:t>
            </w:r>
          </w:p>
        </w:tc>
        <w:tc>
          <w:tcPr>
            <w:tcW w:w="221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1B2E55" w:rsidRPr="00CF7A37" w:rsidRDefault="000B68B0" w:rsidP="00CE328D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</w:t>
            </w:r>
            <w:r w:rsidR="001B2E55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</w:t>
            </w:r>
            <w:r w:rsidR="00CE328D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1B2E55" w:rsidRPr="00CF7A37" w:rsidTr="00BA285F">
        <w:trPr>
          <w:trHeight w:val="426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lastRenderedPageBreak/>
              <w:t>Yes</w:t>
            </w:r>
          </w:p>
        </w:tc>
        <w:tc>
          <w:tcPr>
            <w:tcW w:w="2218" w:type="dxa"/>
          </w:tcPr>
          <w:p w:rsidR="001B2E55" w:rsidRPr="00CF7A37" w:rsidRDefault="00EC22A2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029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17.79</w:t>
            </w:r>
            <w:r w:rsidR="00E7026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  <w:r w:rsidR="000B68B0"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</w:t>
            </w:r>
          </w:p>
        </w:tc>
        <w:tc>
          <w:tcPr>
            <w:tcW w:w="1381" w:type="dxa"/>
          </w:tcPr>
          <w:p w:rsidR="001B2E55" w:rsidRPr="00CF7A37" w:rsidRDefault="00EC22A2" w:rsidP="001B1B9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5,505</w:t>
            </w:r>
            <w:r w:rsidR="00E7026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2.37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29"/>
        </w:trPr>
        <w:tc>
          <w:tcPr>
            <w:tcW w:w="2943" w:type="dxa"/>
            <w:noWrap/>
          </w:tcPr>
          <w:p w:rsidR="001B2E55" w:rsidRPr="00CF7A37" w:rsidRDefault="001B2E55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o</w:t>
            </w:r>
          </w:p>
        </w:tc>
        <w:tc>
          <w:tcPr>
            <w:tcW w:w="2218" w:type="dxa"/>
          </w:tcPr>
          <w:p w:rsidR="001B2E55" w:rsidRPr="00CF7A37" w:rsidRDefault="00EC22A2" w:rsidP="001B1B9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,756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2.21</w:t>
            </w:r>
            <w:r w:rsidR="00E7026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EC22A2" w:rsidP="001B1B90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5,965</w:t>
            </w:r>
            <w:r w:rsidR="00E7026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7.63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262825" w:rsidP="0026282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B</w:t>
            </w:r>
            <w:r w:rsidR="00CA598F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one</w:t>
            </w: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etastasis</w:t>
            </w:r>
          </w:p>
        </w:tc>
        <w:tc>
          <w:tcPr>
            <w:tcW w:w="221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1B2E55" w:rsidRPr="00CF7A37" w:rsidRDefault="00CA598F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01</w:t>
            </w:r>
          </w:p>
        </w:tc>
      </w:tr>
      <w:tr w:rsidR="001B2E55" w:rsidRPr="00CF7A37" w:rsidTr="00BA285F">
        <w:trPr>
          <w:trHeight w:val="405"/>
        </w:trPr>
        <w:tc>
          <w:tcPr>
            <w:tcW w:w="2943" w:type="dxa"/>
            <w:noWrap/>
          </w:tcPr>
          <w:p w:rsidR="001B2E55" w:rsidRPr="00CF7A37" w:rsidRDefault="00CA598F" w:rsidP="00894686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Yes</w:t>
            </w:r>
          </w:p>
        </w:tc>
        <w:tc>
          <w:tcPr>
            <w:tcW w:w="2218" w:type="dxa"/>
          </w:tcPr>
          <w:p w:rsidR="001B2E55" w:rsidRPr="00CF7A37" w:rsidRDefault="00CA598F" w:rsidP="00102B9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2</w:t>
            </w:r>
            <w:r w:rsidR="00F3307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2.97</w:t>
            </w:r>
            <w:r w:rsidR="004919A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1B2E55" w:rsidRPr="00CF7A37" w:rsidRDefault="00CA598F" w:rsidP="00102B9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,504</w:t>
            </w:r>
            <w:r w:rsidR="004919A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3.79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trHeight w:val="511"/>
        </w:trPr>
        <w:tc>
          <w:tcPr>
            <w:tcW w:w="2943" w:type="dxa"/>
            <w:noWrap/>
          </w:tcPr>
          <w:p w:rsidR="001B2E55" w:rsidRPr="00CF7A37" w:rsidRDefault="001B2E55" w:rsidP="00CA59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 w:rsidR="00BA285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="00CA598F"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o</w:t>
            </w:r>
          </w:p>
        </w:tc>
        <w:tc>
          <w:tcPr>
            <w:tcW w:w="2218" w:type="dxa"/>
          </w:tcPr>
          <w:p w:rsidR="001B2E55" w:rsidRPr="00CF7A37" w:rsidRDefault="00CA598F" w:rsidP="00102B9C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,613</w:t>
            </w:r>
            <w:r w:rsidR="004919A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7.03)</w:t>
            </w:r>
          </w:p>
        </w:tc>
        <w:tc>
          <w:tcPr>
            <w:tcW w:w="1381" w:type="dxa"/>
          </w:tcPr>
          <w:p w:rsidR="001B2E55" w:rsidRPr="00CF7A37" w:rsidRDefault="00CA598F" w:rsidP="00CA598F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4,966</w:t>
            </w:r>
            <w:r w:rsidR="004919A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96.21)</w:t>
            </w: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2E55" w:rsidRPr="00CF7A37" w:rsidTr="00916FA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2943" w:type="dxa"/>
            <w:noWrap/>
          </w:tcPr>
          <w:p w:rsidR="001B2E55" w:rsidRPr="00CF7A37" w:rsidRDefault="001B2E55" w:rsidP="0084565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8" w:type="dxa"/>
          </w:tcPr>
          <w:p w:rsidR="001B2E55" w:rsidRPr="00CF7A37" w:rsidRDefault="001B2E55" w:rsidP="00845652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D3CC3" w:rsidRPr="00894686" w:rsidRDefault="001D3CC3" w:rsidP="00E834A9">
      <w:pPr>
        <w:pStyle w:val="a5"/>
        <w:rPr>
          <w:rFonts w:ascii="Times New Roman" w:eastAsia="微软雅黑" w:hAnsi="Times New Roman" w:cs="Times New Roman"/>
          <w:color w:val="231F20"/>
          <w:sz w:val="24"/>
          <w:szCs w:val="24"/>
        </w:rPr>
      </w:pPr>
      <w:proofErr w:type="gramStart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>a</w:t>
      </w:r>
      <w:proofErr w:type="gramEnd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 xml:space="preserve"> </w:t>
      </w:r>
      <w:r w:rsidR="00E834A9" w:rsidRP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Divorced includes s</w:t>
      </w:r>
      <w:r w:rsid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e</w:t>
      </w:r>
      <w:r w:rsidR="00E834A9" w:rsidRP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parated</w:t>
      </w:r>
      <w:r w:rsid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 xml:space="preserve">; </w:t>
      </w:r>
      <w:r w:rsidR="0030396E" w:rsidRPr="00894686">
        <w:rPr>
          <w:rFonts w:ascii="Times New Roman" w:hAnsi="Times New Roman" w:cs="Times New Roman"/>
          <w:sz w:val="24"/>
          <w:szCs w:val="24"/>
        </w:rPr>
        <w:t>Single includes unmarried</w:t>
      </w:r>
      <w:r w:rsidR="00E834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396E" w:rsidRPr="00894686">
        <w:rPr>
          <w:rFonts w:ascii="Times New Roman" w:hAnsi="Times New Roman" w:cs="Times New Roman"/>
          <w:sz w:val="24"/>
          <w:szCs w:val="24"/>
        </w:rPr>
        <w:t xml:space="preserve"> and widowed</w:t>
      </w:r>
    </w:p>
    <w:p w:rsidR="001D3CC3" w:rsidRPr="00894686" w:rsidRDefault="0046742F">
      <w:pPr>
        <w:pStyle w:val="a5"/>
        <w:rPr>
          <w:rFonts w:ascii="Times New Roman" w:eastAsia="微软雅黑" w:hAnsi="Times New Roman" w:cs="Times New Roman"/>
          <w:color w:val="231F20"/>
          <w:sz w:val="24"/>
          <w:szCs w:val="24"/>
        </w:rPr>
      </w:pPr>
      <w:proofErr w:type="gramStart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>b</w:t>
      </w:r>
      <w:proofErr w:type="gramEnd"/>
      <w:r w:rsidR="005B26AE" w:rsidRPr="00894686">
        <w:rPr>
          <w:rFonts w:ascii="Times New Roman" w:hAnsi="Times New Roman" w:cs="Times New Roman"/>
          <w:sz w:val="24"/>
          <w:szCs w:val="24"/>
        </w:rPr>
        <w:t xml:space="preserve"> Composite socioeconomic status</w:t>
      </w:r>
    </w:p>
    <w:p w:rsidR="008B1463" w:rsidRPr="00894686" w:rsidRDefault="00CF7A37">
      <w:pPr>
        <w:pStyle w:val="a5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="00124127" w:rsidRPr="0089468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F55ED" w:rsidRPr="00894686">
        <w:rPr>
          <w:rFonts w:ascii="Times New Roman" w:hAnsi="Times New Roman" w:cs="Times New Roman"/>
          <w:sz w:val="24"/>
          <w:szCs w:val="24"/>
        </w:rPr>
        <w:t>G1: well differentiated; G2: moderately differentiated; G3: poorly</w:t>
      </w:r>
      <w:r w:rsidR="003F55ED" w:rsidRPr="00894686">
        <w:rPr>
          <w:rFonts w:ascii="Times New Roman" w:hAnsi="Times New Roman" w:cs="Times New Roman"/>
          <w:sz w:val="24"/>
          <w:szCs w:val="24"/>
        </w:rPr>
        <w:br/>
        <w:t>differentiated; G4: undifferentiated; NOS: not otherwise specified; SEER: Surveillance, Epidemiology, and End Results.</w:t>
      </w:r>
    </w:p>
    <w:p w:rsidR="00915822" w:rsidRDefault="00915822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Pr="00894686" w:rsidRDefault="00ED0BCA" w:rsidP="00ED0BC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89468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lastRenderedPageBreak/>
        <w:t>Table</w:t>
      </w:r>
      <w:r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2</w:t>
      </w:r>
      <w:r w:rsidRPr="0089468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  <w:r w:rsidRPr="00894686">
        <w:rPr>
          <w:rFonts w:ascii="Times New Roman" w:hAnsi="Times New Roman" w:cs="Times New Roman"/>
          <w:sz w:val="24"/>
          <w:szCs w:val="24"/>
        </w:rPr>
        <w:t xml:space="preserve"> Characteristics of </w:t>
      </w:r>
      <w:r>
        <w:rPr>
          <w:rFonts w:ascii="Times New Roman" w:hAnsi="Times New Roman" w:cs="Times New Roman" w:hint="eastAsia"/>
          <w:sz w:val="24"/>
          <w:szCs w:val="24"/>
        </w:rPr>
        <w:t xml:space="preserve">local hospital </w:t>
      </w:r>
      <w:r w:rsidRPr="00894686">
        <w:rPr>
          <w:rFonts w:ascii="Times New Roman" w:hAnsi="Times New Roman" w:cs="Times New Roman"/>
          <w:sz w:val="24"/>
          <w:szCs w:val="24"/>
        </w:rPr>
        <w:t xml:space="preserve">included cohort by </w:t>
      </w:r>
      <w:r>
        <w:rPr>
          <w:rFonts w:ascii="Times New Roman" w:hAnsi="Times New Roman" w:cs="Times New Roman" w:hint="eastAsia"/>
          <w:sz w:val="24"/>
          <w:szCs w:val="24"/>
        </w:rPr>
        <w:t>age</w:t>
      </w:r>
    </w:p>
    <w:tbl>
      <w:tblPr>
        <w:tblStyle w:val="-11"/>
        <w:tblW w:w="0" w:type="auto"/>
        <w:tblLook w:val="0660" w:firstRow="1" w:lastRow="1" w:firstColumn="0" w:lastColumn="0" w:noHBand="1" w:noVBand="1"/>
      </w:tblPr>
      <w:tblGrid>
        <w:gridCol w:w="2943"/>
        <w:gridCol w:w="2071"/>
        <w:gridCol w:w="1896"/>
        <w:gridCol w:w="1612"/>
      </w:tblGrid>
      <w:tr w:rsidR="00ED0BCA" w:rsidRPr="00CF7A37" w:rsidTr="003F6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  <w:t>Character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18-49</w:t>
            </w:r>
          </w:p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19(%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Age</w:t>
            </w:r>
            <w:r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≥</w:t>
            </w:r>
            <w:r w:rsidRPr="00CF7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50</w:t>
            </w:r>
          </w:p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1,316(%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</w:t>
            </w:r>
            <w:r w:rsidRPr="008B2D6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</w:t>
            </w:r>
            <w:r w:rsidRPr="00CF7A3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Marital status</w:t>
            </w: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zh-CN"/>
              </w:rPr>
              <w:t>a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Single 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 (31.58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1 (9.19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Married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 (31.58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89 (59.95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247944" w:rsidRDefault="00ED0BCA" w:rsidP="003F649E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24794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47944">
              <w:rPr>
                <w:rFonts w:ascii="Times New Roman" w:hAnsi="Times New Roman" w:cs="Times New Roman"/>
                <w:color w:val="auto"/>
                <w:szCs w:val="24"/>
              </w:rPr>
              <w:t>Divorced</w:t>
            </w:r>
            <w:r w:rsidRPr="00247944">
              <w:rPr>
                <w:rFonts w:ascii="Times New Roman" w:hAnsi="Times New Roman" w:cs="Times New Roman" w:hint="eastAsia"/>
                <w:color w:val="auto"/>
                <w:szCs w:val="24"/>
              </w:rPr>
              <w:t>/</w:t>
            </w:r>
            <w:proofErr w:type="spellStart"/>
            <w:r w:rsidRPr="00247944">
              <w:rPr>
                <w:rFonts w:ascii="Times New Roman" w:hAnsi="Times New Roman" w:cs="Times New Roman" w:hint="eastAsia"/>
                <w:color w:val="auto"/>
                <w:szCs w:val="24"/>
              </w:rPr>
              <w:t>seprated</w:t>
            </w:r>
            <w:proofErr w:type="spellEnd"/>
            <w:r w:rsidRPr="00247944">
              <w:rPr>
                <w:rFonts w:ascii="Times New Roman" w:hAnsi="Times New Roman" w:cs="Times New Roman" w:hint="eastAsia"/>
                <w:color w:val="auto"/>
                <w:szCs w:val="24"/>
              </w:rPr>
              <w:t>/window/</w:t>
            </w:r>
          </w:p>
          <w:p w:rsidR="00ED0BCA" w:rsidRPr="00247944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7944">
              <w:rPr>
                <w:rFonts w:ascii="Times New Roman" w:hAnsi="Times New Roman" w:cs="Times New Roman" w:hint="eastAsia"/>
                <w:color w:val="auto"/>
                <w:szCs w:val="24"/>
              </w:rPr>
              <w:t>domestic partner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 (10.53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7 (14.97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Unknown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 (26.32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tabs>
                <w:tab w:val="clear" w:pos="360"/>
                <w:tab w:val="decimal" w:pos="231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9 (15.88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77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PSA(ng/mL)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35</w:t>
            </w:r>
          </w:p>
        </w:tc>
      </w:tr>
      <w:tr w:rsidR="00ED0BCA" w:rsidRPr="00CF7A37" w:rsidTr="003F649E">
        <w:trPr>
          <w:trHeight w:val="413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&lt;10 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 (68.42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63 (57.98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2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10-20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9 (14.36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69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&gt;20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 (21.05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11 (16.03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nknow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 (10.53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3 (11.63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eastAsia="微软雅黑" w:hAnsi="Times New Roman" w:cs="Times New Roman"/>
                <w:bCs/>
                <w:color w:val="auto"/>
                <w:sz w:val="24"/>
                <w:szCs w:val="24"/>
              </w:rPr>
              <w:t>Gleason</w:t>
            </w:r>
            <w:r>
              <w:rPr>
                <w:rFonts w:ascii="Times New Roman" w:eastAsia="微软雅黑" w:hAnsi="Times New Roman" w:cs="Times New Roman"/>
                <w:bCs/>
                <w:color w:val="auto"/>
                <w:sz w:val="24"/>
                <w:szCs w:val="24"/>
              </w:rPr>
              <w:t>’</w:t>
            </w:r>
            <w:r>
              <w:rPr>
                <w:rFonts w:ascii="Times New Roman" w:eastAsia="微软雅黑" w:hAnsi="Times New Roman" w:cs="Times New Roman" w:hint="eastAsia"/>
                <w:bCs/>
                <w:color w:val="auto"/>
                <w:sz w:val="24"/>
                <w:szCs w:val="24"/>
              </w:rPr>
              <w:t>s</w:t>
            </w:r>
            <w:r w:rsidRPr="00CF7A37">
              <w:rPr>
                <w:rFonts w:ascii="Times New Roman" w:eastAsia="微软雅黑" w:hAnsi="Times New Roman" w:cs="Times New Roman"/>
                <w:bCs/>
                <w:color w:val="auto"/>
                <w:sz w:val="24"/>
                <w:szCs w:val="24"/>
              </w:rPr>
              <w:t xml:space="preserve"> Score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1</w:t>
            </w: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≤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6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 (52.63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8 (33.28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7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 (26.32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62 (35.11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≥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8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 (10.53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0 (22.04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nknown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 (10.53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6 (9.57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BD733D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BD733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 stage</w:t>
            </w:r>
          </w:p>
        </w:tc>
        <w:tc>
          <w:tcPr>
            <w:tcW w:w="2071" w:type="dxa"/>
          </w:tcPr>
          <w:p w:rsidR="00ED0BCA" w:rsidRPr="00BD733D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BD733D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BD733D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425</w:t>
            </w: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1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 (21.05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7 (36.25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2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 (63.16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48 (41.64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3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 (10.53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1 (11.47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4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 (1.22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Unknown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 (5.26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4 (9.42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 stage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258</w:t>
            </w:r>
          </w:p>
        </w:tc>
      </w:tr>
      <w:tr w:rsidR="00ED0BCA" w:rsidRPr="00CF7A37" w:rsidTr="003F649E">
        <w:trPr>
          <w:trHeight w:val="485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0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 (94.74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116 (84.80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1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(5.26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 (3.27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X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7 (11.93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lastRenderedPageBreak/>
              <w:t>Surgery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02</w:t>
            </w: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 (68.42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56 (34.65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o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 (31.58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60(65.35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Radiation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Yes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 (21.05)</w:t>
            </w: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2 (32.07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06</w:t>
            </w: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o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 (78.95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94 (67.93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B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one</w:t>
            </w: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etastasis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04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 (10.53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7 (8.13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05</w:t>
            </w:r>
          </w:p>
        </w:tc>
      </w:tr>
      <w:tr w:rsidR="00ED0BCA" w:rsidRPr="00BD733D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A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F7A3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o</w:t>
            </w: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 (89.47)</w:t>
            </w: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,209 (91.87)</w:t>
            </w: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BD733D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BD733D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BD733D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BD733D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BD733D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BD733D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436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trHeight w:val="511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D0BCA" w:rsidRPr="00CF7A37" w:rsidTr="003F649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2943" w:type="dxa"/>
            <w:noWrap/>
          </w:tcPr>
          <w:p w:rsidR="00ED0BCA" w:rsidRPr="00CF7A37" w:rsidRDefault="00ED0BCA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1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6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ED0BCA" w:rsidRPr="00CF7A37" w:rsidRDefault="00ED0BCA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ED0BCA" w:rsidRPr="00894686" w:rsidRDefault="00ED0BCA" w:rsidP="00ED0BCA">
      <w:pPr>
        <w:pStyle w:val="a5"/>
        <w:rPr>
          <w:rFonts w:ascii="Times New Roman" w:eastAsia="微软雅黑" w:hAnsi="Times New Roman" w:cs="Times New Roman"/>
          <w:color w:val="231F20"/>
          <w:sz w:val="24"/>
          <w:szCs w:val="24"/>
        </w:rPr>
      </w:pPr>
      <w:proofErr w:type="gramStart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>a</w:t>
      </w:r>
      <w:proofErr w:type="gramEnd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 xml:space="preserve"> </w:t>
      </w:r>
      <w:r w:rsidRP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Divorced includes s</w:t>
      </w:r>
      <w:r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e</w:t>
      </w:r>
      <w:r w:rsidRP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parated</w:t>
      </w:r>
      <w:r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 xml:space="preserve">; </w:t>
      </w:r>
      <w:r w:rsidRPr="00894686">
        <w:rPr>
          <w:rFonts w:ascii="Times New Roman" w:hAnsi="Times New Roman" w:cs="Times New Roman"/>
          <w:sz w:val="24"/>
          <w:szCs w:val="24"/>
        </w:rPr>
        <w:t>Single includes unmarri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4686">
        <w:rPr>
          <w:rFonts w:ascii="Times New Roman" w:hAnsi="Times New Roman" w:cs="Times New Roman"/>
          <w:sz w:val="24"/>
          <w:szCs w:val="24"/>
        </w:rPr>
        <w:t xml:space="preserve"> and widowed</w:t>
      </w:r>
    </w:p>
    <w:p w:rsidR="00ED0BCA" w:rsidRPr="00894686" w:rsidRDefault="00ED0BCA" w:rsidP="00ED0BCA">
      <w:pPr>
        <w:pStyle w:val="a5"/>
        <w:rPr>
          <w:rFonts w:ascii="Times New Roman" w:eastAsia="微软雅黑" w:hAnsi="Times New Roman" w:cs="Times New Roman"/>
          <w:color w:val="231F20"/>
          <w:sz w:val="24"/>
          <w:szCs w:val="24"/>
        </w:rPr>
      </w:pPr>
      <w:proofErr w:type="gramStart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>b</w:t>
      </w:r>
      <w:proofErr w:type="gramEnd"/>
      <w:r w:rsidRPr="00894686">
        <w:rPr>
          <w:rFonts w:ascii="Times New Roman" w:hAnsi="Times New Roman" w:cs="Times New Roman"/>
          <w:sz w:val="24"/>
          <w:szCs w:val="24"/>
        </w:rPr>
        <w:t xml:space="preserve"> Composite socioeconomic status</w:t>
      </w:r>
    </w:p>
    <w:p w:rsidR="00ED0BCA" w:rsidRPr="00894686" w:rsidRDefault="00ED0BCA" w:rsidP="00ED0BCA">
      <w:pPr>
        <w:pStyle w:val="a5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Pr="0089468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94686">
        <w:rPr>
          <w:rFonts w:ascii="Times New Roman" w:hAnsi="Times New Roman" w:cs="Times New Roman"/>
          <w:sz w:val="24"/>
          <w:szCs w:val="24"/>
        </w:rPr>
        <w:t>G1: well differentiated; G2: moderately differentiated; G3: poorly</w:t>
      </w:r>
      <w:r w:rsidRPr="00894686">
        <w:rPr>
          <w:rFonts w:ascii="Times New Roman" w:hAnsi="Times New Roman" w:cs="Times New Roman"/>
          <w:sz w:val="24"/>
          <w:szCs w:val="24"/>
        </w:rPr>
        <w:br/>
        <w:t>differentiated; G4: undifferentiated; NOS: not otherwise specified; SEER: Surveillance, Epidemiology, and End Results.</w:t>
      </w:r>
    </w:p>
    <w:p w:rsidR="00ED0BCA" w:rsidRPr="00915822" w:rsidRDefault="00ED0BCA" w:rsidP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1D44D1" w:rsidRDefault="001D44D1" w:rsidP="0049702E">
      <w:pPr>
        <w:spacing w:line="220" w:lineRule="atLeast"/>
        <w:rPr>
          <w:rFonts w:ascii="Times New Roman" w:eastAsiaTheme="minorEastAsia" w:hAnsi="Times New Roman" w:cs="Times New Roman" w:hint="eastAsia"/>
          <w:sz w:val="28"/>
          <w:szCs w:val="28"/>
        </w:rPr>
      </w:pPr>
    </w:p>
    <w:p w:rsidR="001D44D1" w:rsidRDefault="001D44D1" w:rsidP="0049702E">
      <w:pPr>
        <w:spacing w:line="220" w:lineRule="atLeast"/>
        <w:rPr>
          <w:rFonts w:ascii="Times New Roman" w:eastAsiaTheme="minorEastAsia" w:hAnsi="Times New Roman" w:cs="Times New Roman" w:hint="eastAsia"/>
          <w:sz w:val="28"/>
          <w:szCs w:val="28"/>
        </w:rPr>
      </w:pPr>
    </w:p>
    <w:p w:rsidR="0049702E" w:rsidRPr="00894686" w:rsidRDefault="0049702E" w:rsidP="0049702E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89468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lastRenderedPageBreak/>
        <w:t>Table</w:t>
      </w:r>
      <w:r w:rsidR="001D44D1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S</w:t>
      </w:r>
      <w:bookmarkStart w:id="6" w:name="_GoBack"/>
      <w:bookmarkEnd w:id="6"/>
      <w:r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3</w:t>
      </w:r>
      <w:r w:rsidRPr="0089468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  <w:r w:rsidRPr="00894686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1"/>
      <w:bookmarkStart w:id="8" w:name="OLE_LINK2"/>
      <w:r>
        <w:rPr>
          <w:rFonts w:ascii="Times New Roman" w:hAnsi="Times New Roman" w:cs="Times New Roman" w:hint="eastAsia"/>
          <w:sz w:val="24"/>
          <w:szCs w:val="24"/>
        </w:rPr>
        <w:t>Multivariate logistic regression analysis</w:t>
      </w:r>
      <w:bookmarkEnd w:id="7"/>
      <w:bookmarkEnd w:id="8"/>
      <w:r>
        <w:rPr>
          <w:rFonts w:ascii="Times New Roman" w:hAnsi="Times New Roman" w:cs="Times New Roman" w:hint="eastAsia"/>
          <w:sz w:val="24"/>
          <w:szCs w:val="24"/>
        </w:rPr>
        <w:t xml:space="preserve"> on bone metastasis from local hospital data</w:t>
      </w:r>
    </w:p>
    <w:tbl>
      <w:tblPr>
        <w:tblStyle w:val="-11"/>
        <w:tblW w:w="0" w:type="auto"/>
        <w:tblLook w:val="0660" w:firstRow="1" w:lastRow="1" w:firstColumn="0" w:lastColumn="0" w:noHBand="1" w:noVBand="1"/>
      </w:tblPr>
      <w:tblGrid>
        <w:gridCol w:w="2802"/>
        <w:gridCol w:w="2268"/>
        <w:gridCol w:w="1985"/>
      </w:tblGrid>
      <w:tr w:rsidR="0049702E" w:rsidRPr="00692C1D" w:rsidTr="003F6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2802" w:type="dxa"/>
            <w:noWrap/>
          </w:tcPr>
          <w:p w:rsidR="0049702E" w:rsidRPr="00671CEE" w:rsidRDefault="0049702E" w:rsidP="003F649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49702E" w:rsidRPr="00671CEE" w:rsidRDefault="0049702E" w:rsidP="003F649E">
            <w:pPr>
              <w:pStyle w:val="DecimalAligned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C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</w:t>
            </w:r>
            <w:r w:rsidRPr="00671C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ocal hospital data</w:t>
            </w:r>
          </w:p>
        </w:tc>
      </w:tr>
      <w:tr w:rsidR="0049702E" w:rsidRPr="00692C1D" w:rsidTr="003F649E">
        <w:trPr>
          <w:trHeight w:val="410"/>
        </w:trPr>
        <w:tc>
          <w:tcPr>
            <w:tcW w:w="2802" w:type="dxa"/>
            <w:tcBorders>
              <w:bottom w:val="single" w:sz="4" w:space="0" w:color="auto"/>
            </w:tcBorders>
            <w:noWrap/>
          </w:tcPr>
          <w:p w:rsidR="0049702E" w:rsidRPr="00FF38C5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FF38C5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Charac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Cs w:val="24"/>
              </w:rPr>
              <w:t>Odds Ratio(95%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9702E" w:rsidRPr="00671CEE" w:rsidRDefault="0049702E" w:rsidP="003F649E">
            <w:pPr>
              <w:pStyle w:val="DecimalAligned"/>
              <w:ind w:firstLineChars="50" w:firstLine="11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CEE">
              <w:rPr>
                <w:rFonts w:ascii="Times New Roman" w:hAnsi="Times New Roman" w:cs="Times New Roman"/>
                <w:i/>
                <w:color w:val="auto"/>
                <w:szCs w:val="24"/>
              </w:rPr>
              <w:t>P</w:t>
            </w:r>
            <w:r w:rsidRPr="00671CEE">
              <w:rPr>
                <w:rFonts w:ascii="Times New Roman" w:hAnsi="Times New Roman" w:cs="Times New Roman"/>
                <w:color w:val="auto"/>
                <w:szCs w:val="24"/>
              </w:rPr>
              <w:t xml:space="preserve"> value</w:t>
            </w:r>
          </w:p>
        </w:tc>
      </w:tr>
      <w:tr w:rsidR="0049702E" w:rsidRPr="00692C1D" w:rsidTr="003F649E">
        <w:trPr>
          <w:trHeight w:val="409"/>
        </w:trPr>
        <w:tc>
          <w:tcPr>
            <w:tcW w:w="2802" w:type="dxa"/>
            <w:noWrap/>
          </w:tcPr>
          <w:p w:rsidR="0049702E" w:rsidRPr="00FF38C5" w:rsidRDefault="0049702E" w:rsidP="003F649E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Age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&lt;50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Empty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9702E" w:rsidRPr="00692C1D" w:rsidTr="003F649E">
        <w:trPr>
          <w:trHeight w:val="478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50-59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60(0.660-12.388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160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60-69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72(0.416-5.209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49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70-79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03(0.498-5.161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29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&gt;80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Omitted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Marital status</w:t>
            </w: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zh-CN"/>
              </w:rPr>
              <w:t>a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Single 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f.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 Married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50(0.425-4.952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53</w:t>
            </w:r>
          </w:p>
        </w:tc>
      </w:tr>
      <w:tr w:rsidR="0049702E" w:rsidRPr="00692C1D" w:rsidTr="003F649E">
        <w:trPr>
          <w:trHeight w:val="707"/>
        </w:trPr>
        <w:tc>
          <w:tcPr>
            <w:tcW w:w="2802" w:type="dxa"/>
            <w:noWrap/>
          </w:tcPr>
          <w:p w:rsidR="0049702E" w:rsidRPr="000F7AEA" w:rsidRDefault="0049702E" w:rsidP="003F649E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0F7A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F7AEA">
              <w:rPr>
                <w:rFonts w:ascii="Times New Roman" w:hAnsi="Times New Roman" w:cs="Times New Roman"/>
                <w:color w:val="auto"/>
                <w:szCs w:val="24"/>
              </w:rPr>
              <w:t>Divorced</w:t>
            </w:r>
            <w:r w:rsidRPr="000F7AEA">
              <w:rPr>
                <w:rFonts w:ascii="Times New Roman" w:hAnsi="Times New Roman" w:cs="Times New Roman" w:hint="eastAsia"/>
                <w:color w:val="auto"/>
                <w:szCs w:val="24"/>
              </w:rPr>
              <w:t>/</w:t>
            </w:r>
            <w:proofErr w:type="spellStart"/>
            <w:r w:rsidRPr="000F7AEA">
              <w:rPr>
                <w:rFonts w:ascii="Times New Roman" w:hAnsi="Times New Roman" w:cs="Times New Roman" w:hint="eastAsia"/>
                <w:color w:val="auto"/>
                <w:szCs w:val="24"/>
              </w:rPr>
              <w:t>seprated</w:t>
            </w:r>
            <w:proofErr w:type="spellEnd"/>
            <w:r w:rsidRPr="000F7AEA">
              <w:rPr>
                <w:rFonts w:ascii="Times New Roman" w:hAnsi="Times New Roman" w:cs="Times New Roman" w:hint="eastAsia"/>
                <w:color w:val="auto"/>
                <w:szCs w:val="24"/>
              </w:rPr>
              <w:t>/window/</w:t>
            </w:r>
          </w:p>
          <w:p w:rsidR="0049702E" w:rsidRPr="00692C1D" w:rsidRDefault="0049702E" w:rsidP="003F649E">
            <w:pPr>
              <w:ind w:firstLineChars="50" w:firstLine="11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7AEA">
              <w:rPr>
                <w:rFonts w:ascii="Times New Roman" w:hAnsi="Times New Roman" w:cs="Times New Roman" w:hint="eastAsia"/>
                <w:color w:val="auto"/>
                <w:szCs w:val="24"/>
              </w:rPr>
              <w:t>domestic partner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31(0.574-8.680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247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PSA(ng/mL)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&lt;10 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f.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477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10-20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664(0.840-15.996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084</w:t>
            </w:r>
          </w:p>
        </w:tc>
      </w:tr>
      <w:tr w:rsidR="0049702E" w:rsidRPr="00692C1D" w:rsidTr="003F649E">
        <w:trPr>
          <w:trHeight w:val="413"/>
        </w:trPr>
        <w:tc>
          <w:tcPr>
            <w:tcW w:w="2802" w:type="dxa"/>
            <w:noWrap/>
          </w:tcPr>
          <w:p w:rsidR="0049702E" w:rsidRPr="00B7569F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&gt;20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8.108(8.414-93.900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&lt;0.001</w:t>
            </w:r>
          </w:p>
        </w:tc>
      </w:tr>
      <w:tr w:rsidR="0049702E" w:rsidRPr="00692C1D" w:rsidTr="003F649E">
        <w:trPr>
          <w:trHeight w:val="432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eastAsia="微软雅黑" w:hAnsi="Times New Roman" w:cs="Times New Roman"/>
                <w:bCs/>
                <w:color w:val="auto"/>
                <w:sz w:val="24"/>
                <w:szCs w:val="24"/>
              </w:rPr>
              <w:t>Gleason Score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610"/>
        </w:trPr>
        <w:tc>
          <w:tcPr>
            <w:tcW w:w="2802" w:type="dxa"/>
            <w:noWrap/>
          </w:tcPr>
          <w:p w:rsidR="0049702E" w:rsidRPr="000F7AEA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≤</w:t>
            </w: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6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7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286(0.282-5.865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45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≥</w:t>
            </w: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8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927(1.894-33.182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05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 stage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1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f.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413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2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84(0.479-2.922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82</w:t>
            </w:r>
          </w:p>
        </w:tc>
      </w:tr>
      <w:tr w:rsidR="0049702E" w:rsidRPr="00692C1D" w:rsidTr="003F649E">
        <w:trPr>
          <w:trHeight w:val="418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3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29(0.300-4.248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57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T</w:t>
            </w:r>
            <w:r w:rsidRPr="00692C1D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4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77(0.091-6.624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18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 stage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397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lastRenderedPageBreak/>
              <w:t>N0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f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43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1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56(0.338-5.443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3</w:t>
            </w:r>
          </w:p>
        </w:tc>
      </w:tr>
      <w:tr w:rsidR="0049702E" w:rsidRPr="00692C1D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Surgery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692C1D" w:rsidTr="003F649E">
        <w:trPr>
          <w:trHeight w:val="485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ef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9702E" w:rsidRPr="00692C1D" w:rsidTr="003F649E">
        <w:trPr>
          <w:trHeight w:val="426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845(1.787-19.130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003</w:t>
            </w:r>
          </w:p>
        </w:tc>
      </w:tr>
      <w:tr w:rsidR="0049702E" w:rsidRPr="003B1E70" w:rsidTr="003F649E">
        <w:trPr>
          <w:trHeight w:val="404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50" w:firstLine="12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Radiation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3B1E70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Yes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f.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9702E" w:rsidRPr="003B1E70" w:rsidTr="003F649E">
        <w:trPr>
          <w:trHeight w:val="511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692C1D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No</w:t>
            </w: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.074(2.401-15.363)</w:t>
            </w: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1C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&lt;0.001</w:t>
            </w:r>
          </w:p>
        </w:tc>
      </w:tr>
      <w:tr w:rsidR="0049702E" w:rsidRPr="00692C1D" w:rsidTr="003F649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2802" w:type="dxa"/>
            <w:noWrap/>
          </w:tcPr>
          <w:p w:rsidR="0049702E" w:rsidRPr="00692C1D" w:rsidRDefault="0049702E" w:rsidP="003F649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5" w:type="dxa"/>
          </w:tcPr>
          <w:p w:rsidR="0049702E" w:rsidRPr="00671CEE" w:rsidRDefault="0049702E" w:rsidP="003F649E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49702E" w:rsidRPr="00894686" w:rsidRDefault="0049702E" w:rsidP="0049702E">
      <w:pPr>
        <w:pStyle w:val="a5"/>
        <w:rPr>
          <w:rFonts w:ascii="Times New Roman" w:eastAsia="微软雅黑" w:hAnsi="Times New Roman" w:cs="Times New Roman"/>
          <w:color w:val="231F20"/>
          <w:sz w:val="24"/>
          <w:szCs w:val="24"/>
        </w:rPr>
      </w:pPr>
      <w:proofErr w:type="gramStart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>a</w:t>
      </w:r>
      <w:proofErr w:type="gramEnd"/>
      <w:r w:rsidRPr="00894686">
        <w:rPr>
          <w:rFonts w:ascii="Times New Roman" w:eastAsia="微软雅黑" w:hAnsi="Times New Roman" w:cs="Times New Roman"/>
          <w:color w:val="231F20"/>
          <w:sz w:val="24"/>
          <w:szCs w:val="24"/>
          <w:vertAlign w:val="superscript"/>
        </w:rPr>
        <w:t xml:space="preserve"> </w:t>
      </w:r>
      <w:r w:rsidRP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Divorced includes s</w:t>
      </w:r>
      <w:r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e</w:t>
      </w:r>
      <w:r w:rsidRPr="00E834A9"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>parated</w:t>
      </w:r>
      <w:r>
        <w:rPr>
          <w:rFonts w:ascii="Times New Roman" w:eastAsia="微软雅黑" w:hAnsi="Times New Roman" w:cs="Times New Roman" w:hint="eastAsia"/>
          <w:color w:val="231F20"/>
          <w:sz w:val="24"/>
          <w:szCs w:val="24"/>
        </w:rPr>
        <w:t xml:space="preserve">; </w:t>
      </w:r>
      <w:r w:rsidRPr="00894686">
        <w:rPr>
          <w:rFonts w:ascii="Times New Roman" w:hAnsi="Times New Roman" w:cs="Times New Roman"/>
          <w:sz w:val="24"/>
          <w:szCs w:val="24"/>
        </w:rPr>
        <w:t>Single includes unmarri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4686">
        <w:rPr>
          <w:rFonts w:ascii="Times New Roman" w:hAnsi="Times New Roman" w:cs="Times New Roman"/>
          <w:sz w:val="24"/>
          <w:szCs w:val="24"/>
        </w:rPr>
        <w:t xml:space="preserve"> and widowed</w:t>
      </w:r>
    </w:p>
    <w:p w:rsidR="0049702E" w:rsidRPr="00894686" w:rsidRDefault="0049702E" w:rsidP="0049702E">
      <w:pPr>
        <w:pStyle w:val="a5"/>
        <w:rPr>
          <w:rFonts w:ascii="Times New Roman" w:hAnsi="Times New Roman" w:cs="Times New Roman"/>
          <w:sz w:val="24"/>
          <w:szCs w:val="24"/>
        </w:rPr>
      </w:pPr>
      <w:r w:rsidRPr="00894686">
        <w:rPr>
          <w:rFonts w:ascii="Times New Roman" w:hAnsi="Times New Roman" w:cs="Times New Roman"/>
          <w:sz w:val="24"/>
          <w:szCs w:val="24"/>
        </w:rPr>
        <w:t>SEER: Surveillance, Epidemiology, and End Results.</w:t>
      </w:r>
    </w:p>
    <w:p w:rsidR="0049702E" w:rsidRPr="00915822" w:rsidRDefault="0049702E" w:rsidP="0049702E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Pr="0049702E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p w:rsidR="00ED0BCA" w:rsidRPr="00915822" w:rsidRDefault="00ED0BCA">
      <w:pPr>
        <w:pStyle w:val="a5"/>
        <w:rPr>
          <w:rFonts w:ascii="Times New Roman" w:hAnsi="Times New Roman" w:cs="Times New Roman"/>
          <w:sz w:val="28"/>
          <w:szCs w:val="28"/>
        </w:rPr>
      </w:pPr>
    </w:p>
    <w:sectPr w:rsidR="00ED0BCA" w:rsidRPr="0091582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3A4" w:rsidRDefault="00A313A4" w:rsidP="00937F00">
      <w:pPr>
        <w:spacing w:after="0"/>
      </w:pPr>
      <w:r>
        <w:separator/>
      </w:r>
    </w:p>
  </w:endnote>
  <w:endnote w:type="continuationSeparator" w:id="0">
    <w:p w:rsidR="00A313A4" w:rsidRDefault="00A313A4" w:rsidP="00937F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I">
    <w:altName w:val="Times New Roman"/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3A4" w:rsidRDefault="00A313A4" w:rsidP="00937F00">
      <w:pPr>
        <w:spacing w:after="0"/>
      </w:pPr>
      <w:r>
        <w:separator/>
      </w:r>
    </w:p>
  </w:footnote>
  <w:footnote w:type="continuationSeparator" w:id="0">
    <w:p w:rsidR="00A313A4" w:rsidRDefault="00A313A4" w:rsidP="00937F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NDc1NTc2MjGytDBV0lEKTi0uzszPAykwNK4FAHnkwL0tAAAA"/>
  </w:docVars>
  <w:rsids>
    <w:rsidRoot w:val="00D31D50"/>
    <w:rsid w:val="00006ACF"/>
    <w:rsid w:val="00014FC7"/>
    <w:rsid w:val="000150AC"/>
    <w:rsid w:val="00017BD7"/>
    <w:rsid w:val="000214A9"/>
    <w:rsid w:val="00022915"/>
    <w:rsid w:val="0003140A"/>
    <w:rsid w:val="00034037"/>
    <w:rsid w:val="00037373"/>
    <w:rsid w:val="00045F0E"/>
    <w:rsid w:val="000570AE"/>
    <w:rsid w:val="000601E5"/>
    <w:rsid w:val="00060344"/>
    <w:rsid w:val="00072AB3"/>
    <w:rsid w:val="00076975"/>
    <w:rsid w:val="00086956"/>
    <w:rsid w:val="000A0896"/>
    <w:rsid w:val="000A70DE"/>
    <w:rsid w:val="000B031E"/>
    <w:rsid w:val="000B1362"/>
    <w:rsid w:val="000B68B0"/>
    <w:rsid w:val="000C2AFB"/>
    <w:rsid w:val="000D7CA3"/>
    <w:rsid w:val="000E7531"/>
    <w:rsid w:val="00102B9C"/>
    <w:rsid w:val="00104524"/>
    <w:rsid w:val="00106A1F"/>
    <w:rsid w:val="00112F6D"/>
    <w:rsid w:val="001141DC"/>
    <w:rsid w:val="00116C9D"/>
    <w:rsid w:val="00120A47"/>
    <w:rsid w:val="00124127"/>
    <w:rsid w:val="00131759"/>
    <w:rsid w:val="00140E66"/>
    <w:rsid w:val="00142368"/>
    <w:rsid w:val="00146675"/>
    <w:rsid w:val="00154942"/>
    <w:rsid w:val="00155BA5"/>
    <w:rsid w:val="00167370"/>
    <w:rsid w:val="00192FB6"/>
    <w:rsid w:val="001A3D15"/>
    <w:rsid w:val="001B1B90"/>
    <w:rsid w:val="001B1D96"/>
    <w:rsid w:val="001B2E55"/>
    <w:rsid w:val="001C6486"/>
    <w:rsid w:val="001D3CC3"/>
    <w:rsid w:val="001D44D1"/>
    <w:rsid w:val="001D5A94"/>
    <w:rsid w:val="001E66FF"/>
    <w:rsid w:val="002079F9"/>
    <w:rsid w:val="002152CE"/>
    <w:rsid w:val="002158DE"/>
    <w:rsid w:val="00241099"/>
    <w:rsid w:val="00250CBA"/>
    <w:rsid w:val="002546EB"/>
    <w:rsid w:val="00261201"/>
    <w:rsid w:val="00262825"/>
    <w:rsid w:val="00272516"/>
    <w:rsid w:val="002725D7"/>
    <w:rsid w:val="002812B3"/>
    <w:rsid w:val="00282AD2"/>
    <w:rsid w:val="002843C7"/>
    <w:rsid w:val="00291A60"/>
    <w:rsid w:val="00292B9B"/>
    <w:rsid w:val="00295254"/>
    <w:rsid w:val="00297711"/>
    <w:rsid w:val="002A3375"/>
    <w:rsid w:val="002A633C"/>
    <w:rsid w:val="002C1F79"/>
    <w:rsid w:val="0030396E"/>
    <w:rsid w:val="00303CBD"/>
    <w:rsid w:val="0031282C"/>
    <w:rsid w:val="00323B43"/>
    <w:rsid w:val="00353D95"/>
    <w:rsid w:val="00355676"/>
    <w:rsid w:val="003819A3"/>
    <w:rsid w:val="00391AF7"/>
    <w:rsid w:val="00394B83"/>
    <w:rsid w:val="003A4949"/>
    <w:rsid w:val="003D37D8"/>
    <w:rsid w:val="003D41E4"/>
    <w:rsid w:val="003F55ED"/>
    <w:rsid w:val="00411575"/>
    <w:rsid w:val="004167E9"/>
    <w:rsid w:val="00426133"/>
    <w:rsid w:val="00427BCE"/>
    <w:rsid w:val="0043265A"/>
    <w:rsid w:val="004358AB"/>
    <w:rsid w:val="004661CA"/>
    <w:rsid w:val="0046742F"/>
    <w:rsid w:val="004919A6"/>
    <w:rsid w:val="0049702E"/>
    <w:rsid w:val="004B093A"/>
    <w:rsid w:val="004D02E9"/>
    <w:rsid w:val="004E0025"/>
    <w:rsid w:val="004E0845"/>
    <w:rsid w:val="004E317C"/>
    <w:rsid w:val="004F53F9"/>
    <w:rsid w:val="0052147F"/>
    <w:rsid w:val="00522D31"/>
    <w:rsid w:val="00535C5E"/>
    <w:rsid w:val="005473B1"/>
    <w:rsid w:val="0055448D"/>
    <w:rsid w:val="00580B20"/>
    <w:rsid w:val="00587083"/>
    <w:rsid w:val="005B26AE"/>
    <w:rsid w:val="005C4D24"/>
    <w:rsid w:val="005D0CB0"/>
    <w:rsid w:val="00605A62"/>
    <w:rsid w:val="0061030B"/>
    <w:rsid w:val="0062527F"/>
    <w:rsid w:val="006261AF"/>
    <w:rsid w:val="00631D8F"/>
    <w:rsid w:val="0063350E"/>
    <w:rsid w:val="00635A5C"/>
    <w:rsid w:val="00645F7F"/>
    <w:rsid w:val="006516B7"/>
    <w:rsid w:val="00661F83"/>
    <w:rsid w:val="00670C66"/>
    <w:rsid w:val="00673F73"/>
    <w:rsid w:val="00695985"/>
    <w:rsid w:val="006969E5"/>
    <w:rsid w:val="006B68E4"/>
    <w:rsid w:val="006C7EE5"/>
    <w:rsid w:val="006E60AD"/>
    <w:rsid w:val="006E77F1"/>
    <w:rsid w:val="006F1155"/>
    <w:rsid w:val="007144A5"/>
    <w:rsid w:val="00715DE8"/>
    <w:rsid w:val="0072355E"/>
    <w:rsid w:val="00724F04"/>
    <w:rsid w:val="007302FD"/>
    <w:rsid w:val="0073238B"/>
    <w:rsid w:val="0073521E"/>
    <w:rsid w:val="00747E4E"/>
    <w:rsid w:val="007512BF"/>
    <w:rsid w:val="0075301E"/>
    <w:rsid w:val="007628E1"/>
    <w:rsid w:val="00763661"/>
    <w:rsid w:val="00776516"/>
    <w:rsid w:val="00786178"/>
    <w:rsid w:val="007A7274"/>
    <w:rsid w:val="007A7D03"/>
    <w:rsid w:val="007B0875"/>
    <w:rsid w:val="007E4ADA"/>
    <w:rsid w:val="007E66C9"/>
    <w:rsid w:val="007F7A8F"/>
    <w:rsid w:val="00803480"/>
    <w:rsid w:val="00815008"/>
    <w:rsid w:val="00830862"/>
    <w:rsid w:val="00830998"/>
    <w:rsid w:val="008328EB"/>
    <w:rsid w:val="00840A44"/>
    <w:rsid w:val="00845652"/>
    <w:rsid w:val="00864A34"/>
    <w:rsid w:val="00871CE4"/>
    <w:rsid w:val="008907AB"/>
    <w:rsid w:val="00893256"/>
    <w:rsid w:val="00894686"/>
    <w:rsid w:val="008B1463"/>
    <w:rsid w:val="008B2D6A"/>
    <w:rsid w:val="008B334F"/>
    <w:rsid w:val="008B7726"/>
    <w:rsid w:val="008C20CA"/>
    <w:rsid w:val="008D25A8"/>
    <w:rsid w:val="008D79BC"/>
    <w:rsid w:val="008E16F4"/>
    <w:rsid w:val="008F0BA1"/>
    <w:rsid w:val="00900281"/>
    <w:rsid w:val="00901F90"/>
    <w:rsid w:val="00902F8B"/>
    <w:rsid w:val="00904755"/>
    <w:rsid w:val="009067BE"/>
    <w:rsid w:val="009110DB"/>
    <w:rsid w:val="00915822"/>
    <w:rsid w:val="00916FA9"/>
    <w:rsid w:val="00920031"/>
    <w:rsid w:val="0092357A"/>
    <w:rsid w:val="0092529A"/>
    <w:rsid w:val="00933584"/>
    <w:rsid w:val="00934F07"/>
    <w:rsid w:val="00937618"/>
    <w:rsid w:val="00937F00"/>
    <w:rsid w:val="00944DED"/>
    <w:rsid w:val="00971BA4"/>
    <w:rsid w:val="009955F2"/>
    <w:rsid w:val="00996AD1"/>
    <w:rsid w:val="009A5852"/>
    <w:rsid w:val="009A7FB1"/>
    <w:rsid w:val="009B338C"/>
    <w:rsid w:val="009C4790"/>
    <w:rsid w:val="009D1E8A"/>
    <w:rsid w:val="009D5F6A"/>
    <w:rsid w:val="009F20FE"/>
    <w:rsid w:val="009F491C"/>
    <w:rsid w:val="00A034C4"/>
    <w:rsid w:val="00A048D6"/>
    <w:rsid w:val="00A06B26"/>
    <w:rsid w:val="00A21622"/>
    <w:rsid w:val="00A313A4"/>
    <w:rsid w:val="00A31D18"/>
    <w:rsid w:val="00A50728"/>
    <w:rsid w:val="00A803BC"/>
    <w:rsid w:val="00AA259E"/>
    <w:rsid w:val="00AB0B86"/>
    <w:rsid w:val="00AB15C9"/>
    <w:rsid w:val="00AC5190"/>
    <w:rsid w:val="00AC7C26"/>
    <w:rsid w:val="00AE34CD"/>
    <w:rsid w:val="00B118B1"/>
    <w:rsid w:val="00B32B28"/>
    <w:rsid w:val="00B33266"/>
    <w:rsid w:val="00B3492B"/>
    <w:rsid w:val="00B4635F"/>
    <w:rsid w:val="00B510B9"/>
    <w:rsid w:val="00B53941"/>
    <w:rsid w:val="00B53E8A"/>
    <w:rsid w:val="00B60298"/>
    <w:rsid w:val="00B70231"/>
    <w:rsid w:val="00B72603"/>
    <w:rsid w:val="00B7365A"/>
    <w:rsid w:val="00BA285F"/>
    <w:rsid w:val="00BB5947"/>
    <w:rsid w:val="00BD162C"/>
    <w:rsid w:val="00BD733D"/>
    <w:rsid w:val="00BE5DE6"/>
    <w:rsid w:val="00BF0DEE"/>
    <w:rsid w:val="00BF2B01"/>
    <w:rsid w:val="00C10F45"/>
    <w:rsid w:val="00C267AB"/>
    <w:rsid w:val="00C3111F"/>
    <w:rsid w:val="00C343CE"/>
    <w:rsid w:val="00C4239E"/>
    <w:rsid w:val="00C5012A"/>
    <w:rsid w:val="00C676F1"/>
    <w:rsid w:val="00C83DA7"/>
    <w:rsid w:val="00CA0FC9"/>
    <w:rsid w:val="00CA598F"/>
    <w:rsid w:val="00CB60A0"/>
    <w:rsid w:val="00CB7889"/>
    <w:rsid w:val="00CE328D"/>
    <w:rsid w:val="00CE4EB7"/>
    <w:rsid w:val="00CF3C9B"/>
    <w:rsid w:val="00CF7A37"/>
    <w:rsid w:val="00D0002C"/>
    <w:rsid w:val="00D011BD"/>
    <w:rsid w:val="00D05991"/>
    <w:rsid w:val="00D10C32"/>
    <w:rsid w:val="00D1689C"/>
    <w:rsid w:val="00D31D50"/>
    <w:rsid w:val="00D37056"/>
    <w:rsid w:val="00D443C5"/>
    <w:rsid w:val="00D45CE6"/>
    <w:rsid w:val="00D50C79"/>
    <w:rsid w:val="00D53CC3"/>
    <w:rsid w:val="00D55D37"/>
    <w:rsid w:val="00D57DA0"/>
    <w:rsid w:val="00D718A8"/>
    <w:rsid w:val="00D7301A"/>
    <w:rsid w:val="00D9427D"/>
    <w:rsid w:val="00DD0615"/>
    <w:rsid w:val="00DD4567"/>
    <w:rsid w:val="00DD52A3"/>
    <w:rsid w:val="00E02824"/>
    <w:rsid w:val="00E1359A"/>
    <w:rsid w:val="00E3131A"/>
    <w:rsid w:val="00E45FAC"/>
    <w:rsid w:val="00E617AE"/>
    <w:rsid w:val="00E7026E"/>
    <w:rsid w:val="00E71E68"/>
    <w:rsid w:val="00E834A9"/>
    <w:rsid w:val="00E9131B"/>
    <w:rsid w:val="00EA22EE"/>
    <w:rsid w:val="00EA37BE"/>
    <w:rsid w:val="00EC22A2"/>
    <w:rsid w:val="00EC30C0"/>
    <w:rsid w:val="00EC44D2"/>
    <w:rsid w:val="00EC5EE5"/>
    <w:rsid w:val="00EC7828"/>
    <w:rsid w:val="00ED0BCA"/>
    <w:rsid w:val="00ED24FD"/>
    <w:rsid w:val="00ED6DA7"/>
    <w:rsid w:val="00EE1AD8"/>
    <w:rsid w:val="00F00BBC"/>
    <w:rsid w:val="00F01F18"/>
    <w:rsid w:val="00F0235D"/>
    <w:rsid w:val="00F0552C"/>
    <w:rsid w:val="00F11B03"/>
    <w:rsid w:val="00F11C33"/>
    <w:rsid w:val="00F23AF7"/>
    <w:rsid w:val="00F23DF5"/>
    <w:rsid w:val="00F33071"/>
    <w:rsid w:val="00F34FA4"/>
    <w:rsid w:val="00F35900"/>
    <w:rsid w:val="00F40CF4"/>
    <w:rsid w:val="00F46FFE"/>
    <w:rsid w:val="00F47275"/>
    <w:rsid w:val="00F53282"/>
    <w:rsid w:val="00F7175D"/>
    <w:rsid w:val="00F72E32"/>
    <w:rsid w:val="00F73E7D"/>
    <w:rsid w:val="00F75D7F"/>
    <w:rsid w:val="00FA54A1"/>
    <w:rsid w:val="00FB67B0"/>
    <w:rsid w:val="00FC2658"/>
    <w:rsid w:val="00FC271A"/>
    <w:rsid w:val="00FC2962"/>
    <w:rsid w:val="00FD2E93"/>
    <w:rsid w:val="00FD5998"/>
    <w:rsid w:val="00FE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F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F0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F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F00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37F00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B1463"/>
    <w:pPr>
      <w:tabs>
        <w:tab w:val="decimal" w:pos="360"/>
      </w:tabs>
      <w:adjustRightInd/>
      <w:snapToGrid/>
      <w:spacing w:line="276" w:lineRule="auto"/>
    </w:pPr>
    <w:rPr>
      <w:rFonts w:asciiTheme="minorHAnsi" w:eastAsiaTheme="minorEastAsia" w:hAnsiTheme="minorHAnsi"/>
    </w:rPr>
  </w:style>
  <w:style w:type="paragraph" w:styleId="a5">
    <w:name w:val="footnote text"/>
    <w:basedOn w:val="a"/>
    <w:link w:val="Char1"/>
    <w:uiPriority w:val="99"/>
    <w:unhideWhenUsed/>
    <w:rsid w:val="008B1463"/>
    <w:pPr>
      <w:adjustRightInd/>
      <w:snapToGrid/>
      <w:spacing w:after="0"/>
    </w:pPr>
    <w:rPr>
      <w:rFonts w:asciiTheme="minorHAnsi" w:eastAsiaTheme="minorEastAsia" w:hAnsiTheme="minorHAnsi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8B1463"/>
    <w:rPr>
      <w:rFonts w:eastAsiaTheme="minorEastAsia"/>
      <w:sz w:val="20"/>
      <w:szCs w:val="20"/>
    </w:rPr>
  </w:style>
  <w:style w:type="character" w:styleId="a6">
    <w:name w:val="Subtle Emphasis"/>
    <w:basedOn w:val="a0"/>
    <w:uiPriority w:val="19"/>
    <w:qFormat/>
    <w:rsid w:val="008B146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8B1463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7">
    <w:name w:val="Hyperlink"/>
    <w:basedOn w:val="a0"/>
    <w:uiPriority w:val="99"/>
    <w:unhideWhenUsed/>
    <w:rsid w:val="00ED0B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F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F0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F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F00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37F00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B1463"/>
    <w:pPr>
      <w:tabs>
        <w:tab w:val="decimal" w:pos="360"/>
      </w:tabs>
      <w:adjustRightInd/>
      <w:snapToGrid/>
      <w:spacing w:line="276" w:lineRule="auto"/>
    </w:pPr>
    <w:rPr>
      <w:rFonts w:asciiTheme="minorHAnsi" w:eastAsiaTheme="minorEastAsia" w:hAnsiTheme="minorHAnsi"/>
    </w:rPr>
  </w:style>
  <w:style w:type="paragraph" w:styleId="a5">
    <w:name w:val="footnote text"/>
    <w:basedOn w:val="a"/>
    <w:link w:val="Char1"/>
    <w:uiPriority w:val="99"/>
    <w:unhideWhenUsed/>
    <w:rsid w:val="008B1463"/>
    <w:pPr>
      <w:adjustRightInd/>
      <w:snapToGrid/>
      <w:spacing w:after="0"/>
    </w:pPr>
    <w:rPr>
      <w:rFonts w:asciiTheme="minorHAnsi" w:eastAsiaTheme="minorEastAsia" w:hAnsiTheme="minorHAnsi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8B1463"/>
    <w:rPr>
      <w:rFonts w:eastAsiaTheme="minorEastAsia"/>
      <w:sz w:val="20"/>
      <w:szCs w:val="20"/>
    </w:rPr>
  </w:style>
  <w:style w:type="character" w:styleId="a6">
    <w:name w:val="Subtle Emphasis"/>
    <w:basedOn w:val="a0"/>
    <w:uiPriority w:val="19"/>
    <w:qFormat/>
    <w:rsid w:val="008B146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8B1463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7">
    <w:name w:val="Hyperlink"/>
    <w:basedOn w:val="a0"/>
    <w:uiPriority w:val="99"/>
    <w:unhideWhenUsed/>
    <w:rsid w:val="00ED0B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nwd@zj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ice</dc:creator>
  <cp:lastModifiedBy>Windows 用户</cp:lastModifiedBy>
  <cp:revision>5</cp:revision>
  <dcterms:created xsi:type="dcterms:W3CDTF">2020-03-06T10:29:00Z</dcterms:created>
  <dcterms:modified xsi:type="dcterms:W3CDTF">2020-03-06T10:30:00Z</dcterms:modified>
</cp:coreProperties>
</file>